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E4187" w14:textId="352CD5CB" w:rsidR="00E24B2D" w:rsidRPr="000B5272" w:rsidRDefault="003703CA" w:rsidP="00E24B2D">
      <w:pPr>
        <w:jc w:val="both"/>
        <w:rPr>
          <w:rFonts w:ascii="Calibri" w:hAnsi="Calibri" w:cs="Calibri"/>
          <w:b/>
          <w:bCs/>
          <w:sz w:val="24"/>
          <w:szCs w:val="24"/>
        </w:rPr>
      </w:pPr>
      <w:r w:rsidRPr="000B5272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E24B2D" w:rsidRPr="000B5272">
        <w:rPr>
          <w:rFonts w:ascii="Calibri" w:hAnsi="Calibri" w:cs="Calibri"/>
          <w:b/>
          <w:bCs/>
          <w:sz w:val="24"/>
          <w:szCs w:val="24"/>
        </w:rPr>
        <w:t>Discussion:</w:t>
      </w:r>
    </w:p>
    <w:p w14:paraId="51FDC3F8" w14:textId="23E94C5F" w:rsidR="006304AE" w:rsidRPr="000B5272" w:rsidRDefault="00A73C22" w:rsidP="003703CA">
      <w:pPr>
        <w:jc w:val="both"/>
        <w:rPr>
          <w:rFonts w:ascii="Calibri" w:hAnsi="Calibri" w:cs="Calibri"/>
          <w:sz w:val="24"/>
          <w:szCs w:val="24"/>
        </w:rPr>
      </w:pPr>
      <w:r w:rsidRPr="000B5272">
        <w:rPr>
          <w:rFonts w:ascii="Calibri" w:hAnsi="Calibri" w:cs="Calibri"/>
          <w:sz w:val="24"/>
          <w:szCs w:val="24"/>
        </w:rPr>
        <w:t xml:space="preserve">To maintain the flow of the main manuscript and adhere to word count limitations, we have moved certain aspects of the discussion to the supplementary material. This allows for a more in-depth exploration of key findings without disrupting the core narrative. </w:t>
      </w:r>
      <w:r w:rsidR="00086B6B" w:rsidRPr="000B5272">
        <w:rPr>
          <w:rFonts w:ascii="Calibri" w:hAnsi="Calibri" w:cs="Calibri"/>
          <w:sz w:val="24"/>
          <w:szCs w:val="24"/>
        </w:rPr>
        <w:t>The increase in free intracellular zinc</w:t>
      </w:r>
      <w:r w:rsidRPr="000B5272">
        <w:rPr>
          <w:rFonts w:ascii="Calibri" w:hAnsi="Calibri" w:cs="Calibri"/>
          <w:sz w:val="24"/>
          <w:szCs w:val="24"/>
        </w:rPr>
        <w:t xml:space="preserve">, as observed in our study, </w:t>
      </w:r>
      <w:r w:rsidR="00086B6B" w:rsidRPr="000B5272">
        <w:rPr>
          <w:rFonts w:ascii="Calibri" w:hAnsi="Calibri" w:cs="Calibri"/>
          <w:sz w:val="24"/>
          <w:szCs w:val="24"/>
        </w:rPr>
        <w:t xml:space="preserve">is of particular interest </w:t>
      </w:r>
      <w:r w:rsidRPr="000B5272">
        <w:rPr>
          <w:rFonts w:ascii="Calibri" w:hAnsi="Calibri" w:cs="Calibri"/>
          <w:sz w:val="24"/>
          <w:szCs w:val="24"/>
        </w:rPr>
        <w:t>since</w:t>
      </w:r>
      <w:r w:rsidR="00086B6B" w:rsidRPr="000B5272">
        <w:rPr>
          <w:rFonts w:ascii="Calibri" w:hAnsi="Calibri" w:cs="Calibri"/>
          <w:sz w:val="24"/>
          <w:szCs w:val="24"/>
        </w:rPr>
        <w:t xml:space="preserve"> this compartment is most relevant for zinc-mediated cell signaling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55a93748-1362-4ce7-bcc8-50be738a3949"/>
          <w:id w:val="1423069483"/>
          <w:placeholder>
            <w:docPart w:val="2A8AB88256B64763B85B888CC1A55BEC"/>
          </w:placeholder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mQzNmRmMzlmLTdjYzAtNDBkZi1iMDk5LWYwZWU0YTAzNTgwYSIsIlJlZmVyZW5jZSI6eyJJZCI6IjYzYThhZjAzLWU1ODUtNDYzMS1hOWEyLWE4N2VhZTYxMDkyZCIsIlN0YXRpY0lkcyI6WyI4NDJmYjcyNC0xYjIzLTQ5YTYtYTc2OS1hMjg0NTcwY2M1NjIiXSwiU2hvcnRUaXRsZSI6IlJpbmssIEdhYnJpZWwgMjAwMCDigJMgWmluYyBhbmQgdGhlIGltbXVuZSBzeXN0ZW0ifSwiUmVmZXJlbmNlSWQiOiI2M2E4YWYwMy1lNTg1LTQ2MzEtYTlhMi1hODdlYWU2MTA5Mm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1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086B6B" w:rsidRPr="000B5272">
        <w:rPr>
          <w:rFonts w:ascii="Calibri" w:hAnsi="Calibri" w:cs="Calibri"/>
          <w:sz w:val="24"/>
          <w:szCs w:val="24"/>
        </w:rPr>
        <w:t>.</w:t>
      </w:r>
      <w:r w:rsidRPr="000B5272">
        <w:rPr>
          <w:rFonts w:ascii="Calibri" w:hAnsi="Calibri" w:cs="Calibri"/>
          <w:sz w:val="24"/>
          <w:szCs w:val="24"/>
        </w:rPr>
        <w:t xml:space="preserve"> </w:t>
      </w:r>
      <w:r w:rsidR="000C1C84" w:rsidRPr="000B5272">
        <w:rPr>
          <w:rFonts w:ascii="Calibri" w:hAnsi="Calibri" w:cs="Calibri"/>
          <w:sz w:val="24"/>
          <w:szCs w:val="24"/>
        </w:rPr>
        <w:t>It was recently shown that</w:t>
      </w:r>
      <w:r w:rsidR="005E49DA" w:rsidRPr="000B5272">
        <w:rPr>
          <w:rFonts w:ascii="Calibri" w:hAnsi="Calibri" w:cs="Calibri"/>
          <w:sz w:val="24"/>
          <w:szCs w:val="24"/>
        </w:rPr>
        <w:t xml:space="preserve"> </w:t>
      </w:r>
      <w:r w:rsidRPr="000B5272">
        <w:rPr>
          <w:rFonts w:ascii="Calibri" w:hAnsi="Calibri" w:cs="Calibri"/>
          <w:sz w:val="24"/>
          <w:szCs w:val="24"/>
        </w:rPr>
        <w:t>free</w:t>
      </w:r>
      <w:r w:rsidR="005E49DA" w:rsidRPr="000B5272">
        <w:rPr>
          <w:rFonts w:ascii="Calibri" w:hAnsi="Calibri" w:cs="Calibri"/>
          <w:sz w:val="24"/>
          <w:szCs w:val="24"/>
        </w:rPr>
        <w:t xml:space="preserve"> intracellular </w:t>
      </w:r>
      <w:r w:rsidR="000C1C84" w:rsidRPr="000B5272">
        <w:rPr>
          <w:rFonts w:ascii="Calibri" w:hAnsi="Calibri" w:cs="Calibri"/>
          <w:sz w:val="24"/>
          <w:szCs w:val="24"/>
        </w:rPr>
        <w:t xml:space="preserve">zinc participates in a high number of different signaling cascades in immune cells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1997c37b-0e89-4c5c-aaa2-fae373391a64"/>
          <w:id w:val="-1354027817"/>
          <w:placeholder>
            <w:docPart w:val="B8748273B7B7437EB509A4AF1055CBFA"/>
          </w:placeholder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mZkOTA0YmY1LWNkZGQtNDIzYS1iMzBjLTFiMGQ4OTJjZGRhYyIsIlJlZmVyZW5jZSI6eyJJZCI6ImI4NDFiODFiLTIxZjYtNDhkNC1iNmU0LTExODVmZjU1Mjc3OCIsIlN0YXRpY0lkcyI6WyI2YTBmOGNhZC00YWEwLTQ5NDAtYmUxYS0yNTg3NmM1NTExZDQiXSwiU2hvcnRUaXRsZSI6IlJvbGxlcywgTWF5d2FsZCBldCBhbC4gMjAyMSDigJMgSW50cmFjZWxsdWxhciB6aW5jIGR1cmluZyBjZWxsIGFjdGl2YXRpb24ifSwiUmVmZXJlbmNlSWQiOiJiODQxYjgxYi0yMWY2LTQ4ZDQtYjZlNC0xMTg1ZmY1NTI3N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2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0C1C84" w:rsidRPr="000B5272">
        <w:rPr>
          <w:rFonts w:ascii="Calibri" w:hAnsi="Calibri" w:cs="Calibri"/>
          <w:sz w:val="24"/>
          <w:szCs w:val="24"/>
        </w:rPr>
        <w:t>. Concordant to these observations, we found upregulated zinc influx transporters, ZIPs, that mechanistically explain higher cytosolic zinc levels in AML cells (</w:t>
      </w:r>
      <w:r w:rsidR="000C1C84" w:rsidRPr="000B5272">
        <w:rPr>
          <w:rFonts w:ascii="Calibri" w:hAnsi="Calibri" w:cs="Calibri"/>
          <w:b/>
          <w:bCs/>
          <w:sz w:val="24"/>
          <w:szCs w:val="24"/>
        </w:rPr>
        <w:t>Figure 2</w:t>
      </w:r>
      <w:r w:rsidR="000C1C84" w:rsidRPr="000B5272">
        <w:rPr>
          <w:rFonts w:ascii="Calibri" w:hAnsi="Calibri" w:cs="Calibri"/>
          <w:sz w:val="24"/>
          <w:szCs w:val="24"/>
        </w:rPr>
        <w:t xml:space="preserve">). </w:t>
      </w:r>
      <w:r w:rsidR="00064B28" w:rsidRPr="000B5272">
        <w:rPr>
          <w:rFonts w:ascii="Calibri" w:hAnsi="Calibri" w:cs="Calibri"/>
          <w:sz w:val="24"/>
          <w:szCs w:val="24"/>
        </w:rPr>
        <w:t xml:space="preserve">In addition, data from the Leukemia Mile Study (n=542)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232320a0-0b5b-4642-8551-9935f52902da"/>
          <w:id w:val="-1993011875"/>
          <w:placeholder>
            <w:docPart w:val="701EC9CB7DC5469CB3185701EA575A8E"/>
          </w:placeholder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mE5NWRjMzY0LTYxNDItNDcyOS04YjUzLWYxMGQ2ZGY4YzVjZCIsIlJlZmVyZW5jZSI6eyJJZCI6IjMwODExZTE1LWVlMjEtNDg4OS1hNzcwLWEwNDUzNDI1ODQ0OSIsIlN0YXRpY0lkcyI6WyIyYTg5MDYyOS01OGNiLTQwZmUtODIxZS1mYzAzZDMwYmU5YmIiXSwiU2hvcnRUaXRsZSI6IkJhZ2dlciwgU2FzaXZhcmV2aWMgZXQgYWwuIDIwMTYg4oCTIEJsb29kU3BvdDogYSBkYXRhYmFzZSBvZiBnZW5lIn0sIlJlZmVyZW5jZUlkIjoiMzA4MTFlMTUtZWUyMS00ODg5LWE3NzAtYTA0NTM0MjU4NDQ5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VN0YXJ0Ijo0MywiUmFuZ2VMZW5ndGgiOjIxfSx7IklkIjoiYThhOWU1MTctZjExMi00Yjg4LTlmMzQtMmRlZTk4MTAxOWE0IiwiUmVmZXJlbmNlIjp7IklkIjoiMGRmNWYyM2MtNzAwNC00ZDZlLWJiMTEtMTYzY2ZkMDcwN2QxIiwiU3RhdGljSWRzIjpbIjBmNWU5OWZjLWM3ZWYtNDllNy05NzQ4LWYyZTIyNjBlMjEyMiJdLCJTaG9ydFRpdGxlIjoiSGFmZXJsYWNoLCBLb2hsbWFubiBldCBhbC4gMjAxMCDigJMgQ2xpbmljYWwgdXRpbGl0eSBvZiBtaWNyb2FycmF5LWJhc2VkIGdlbmUifSwiUmVmZXJlbmNlSWQiOiIwZGY1ZjIzYy03MDA0LTRkNmUtYmIxMS0xNjNjZmQwNzA3ZDEi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3–5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064B28" w:rsidRPr="000B5272">
        <w:rPr>
          <w:rFonts w:ascii="Calibri" w:hAnsi="Calibri" w:cs="Calibri"/>
          <w:sz w:val="24"/>
          <w:szCs w:val="24"/>
        </w:rPr>
        <w:t xml:space="preserve"> and BeatAML2.0 study (n=805)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496f89e6-07da-4536-8403-da8260b3cdf6"/>
          <w:id w:val="-1590069709"/>
          <w:placeholder>
            <w:docPart w:val="18B7AF93F99A438FA71E0DBC02F80804"/>
          </w:placeholder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jI5ZmM1ZTc5LWI3NGEtNGY4MS1iM2ZkLWRhMDQ0MjIzMzI0NiIsIlJlZmVyZW5jZSI6eyJJZCI6IjY0ZWI2YWVhLWRhNmMtNDBhNy1iMGQ3LTY3OThmY2I1YWNmNyIsIlN0YXRpY0lkcyI6WyI3NzllMWE4Yi01ZjgyLTQ2YTAtOGRlYy03N2IwNDVmYjNlNDAiXSwiU2hvcnRUaXRsZSI6IkJvdHRvbWx5LCBMb25nIGV0IGFsLiAyMDIyIOKAkyBJbnRlZ3JhdGl2ZSBhbmFseXNpcyBvZiBkcnVnIHJlc3BvbnNlIn0sIlJlZmVyZW5jZUlkIjoiNjRlYjZhZWEtZGE2Yy00MGE3LWIwZDctNjc5OGZjYjVhY2Y3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6, 7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064B28" w:rsidRPr="000B5272">
        <w:rPr>
          <w:rFonts w:ascii="Calibri" w:hAnsi="Calibri" w:cs="Calibri"/>
          <w:sz w:val="24"/>
          <w:szCs w:val="24"/>
        </w:rPr>
        <w:t xml:space="preserve"> showed that </w:t>
      </w:r>
      <w:r w:rsidR="00064B28" w:rsidRPr="000B5272">
        <w:rPr>
          <w:rFonts w:ascii="Calibri" w:hAnsi="Calibri" w:cs="Calibri"/>
          <w:i/>
          <w:iCs/>
          <w:sz w:val="24"/>
          <w:szCs w:val="24"/>
        </w:rPr>
        <w:t xml:space="preserve">ZIP10 </w:t>
      </w:r>
      <w:r w:rsidR="00064B28" w:rsidRPr="000B5272">
        <w:rPr>
          <w:rFonts w:ascii="Calibri" w:hAnsi="Calibri" w:cs="Calibri"/>
          <w:sz w:val="24"/>
          <w:szCs w:val="24"/>
        </w:rPr>
        <w:t>was overexpressed in all analyzed AML subtypes.</w:t>
      </w:r>
      <w:r w:rsidR="001A6D82">
        <w:rPr>
          <w:rFonts w:ascii="Calibri" w:hAnsi="Calibri" w:cs="Calibri"/>
          <w:sz w:val="24"/>
          <w:szCs w:val="24"/>
        </w:rPr>
        <w:t xml:space="preserve"> </w:t>
      </w:r>
      <w:r w:rsidR="001A6D82" w:rsidRPr="001A6D82">
        <w:rPr>
          <w:rFonts w:ascii="Calibri" w:hAnsi="Calibri" w:cs="Calibri"/>
          <w:sz w:val="24"/>
          <w:szCs w:val="24"/>
        </w:rPr>
        <w:t>Consistent with our findings, previous studies suggest that the ZIP10/ZIP6 heterodimer</w:t>
      </w:r>
      <w:r w:rsidR="008436D4">
        <w:rPr>
          <w:rFonts w:ascii="Calibri" w:hAnsi="Calibri" w:cs="Calibri"/>
          <w:sz w:val="24"/>
          <w:szCs w:val="24"/>
        </w:rPr>
        <w:t xml:space="preserve"> </w:t>
      </w:r>
      <w:r w:rsidR="001A6D82" w:rsidRPr="001A6D82">
        <w:rPr>
          <w:rFonts w:ascii="Calibri" w:hAnsi="Calibri" w:cs="Calibri"/>
          <w:sz w:val="24"/>
          <w:szCs w:val="24"/>
        </w:rPr>
        <w:t>may facilitate cell proliferation</w:t>
      </w:r>
      <w:r w:rsidR="001A6D82"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9353a1bb-be00-4b89-93fc-07008ff16fdb"/>
          <w:id w:val="1307746945"/>
          <w:placeholder>
            <w:docPart w:val="9E06EE39C7164566894CAC60C633EF5E"/>
          </w:placeholder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mE2NDZmMTBiLTAzMTgtNDIzZS05YWJlLTczMjk0ZTlmYzBlNCIsIlJlZmVyZW5jZSI6eyJJZCI6ImM5MjExNzExLTU2ZjMtNDUwMC1hMzBlLTE1Y2U2Nzc0NDc2OCIsIlN0YXRpY0lkcyI6WyIzMDZjNWJjNS00MjM4LTQ4NTYtYTUzNi03MWExZDBkMGJiN2MiXSwiU2hvcnRUaXRsZSI6Ik5pbW1hbm9uLCBaaWxpb3R0byBldCBhbC4gMjAyMSDigJMgVGhlIFpJUDYvWklQMTAgaGV0ZXJvbWVyIGlzIGVzc2VudGlhbCJ9LCJSZWZlcmVuY2VJZCI6ImM5MjExNzExLTU2ZjMtNDUwMC1hMzBlLTE1Y2U2Nzc0NDc2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8, 9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3703CA" w:rsidRPr="000B5272">
        <w:rPr>
          <w:rFonts w:ascii="Calibri" w:hAnsi="Calibri" w:cs="Calibri"/>
          <w:sz w:val="24"/>
          <w:szCs w:val="24"/>
        </w:rPr>
        <w:t xml:space="preserve">. However, the respective mRNA-expression of </w:t>
      </w:r>
      <w:r w:rsidR="003703CA" w:rsidRPr="000B5272">
        <w:rPr>
          <w:rFonts w:ascii="Calibri" w:hAnsi="Calibri" w:cs="Calibri"/>
          <w:i/>
          <w:iCs/>
          <w:sz w:val="24"/>
          <w:szCs w:val="24"/>
        </w:rPr>
        <w:t>MT-1/2</w:t>
      </w:r>
      <w:r w:rsidR="003703CA" w:rsidRPr="000B5272">
        <w:rPr>
          <w:rFonts w:ascii="Calibri" w:hAnsi="Calibri" w:cs="Calibri"/>
          <w:sz w:val="24"/>
          <w:szCs w:val="24"/>
        </w:rPr>
        <w:t xml:space="preserve"> was decreased at the same time. MT proteins, which are important for bivalent trace element storage, are able to protect cells from zinc-induced toxicity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12224140-4068-4448-b4f7-ee6450ac22a6"/>
          <w:id w:val="1766423140"/>
          <w:placeholder>
            <w:docPart w:val="39B494A528544556BB1D06849FD197FD"/>
          </w:placeholder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mQzMzhiZWQzLTQ2NTYtNDI1MC1iODY2LWU1Y2U4NTNjOTIzZCIsIlJlZmVyZW5jZSI6eyJJZCI6Ijg3NjQ4MGU3LWVlNWQtNDIzMi05ZTA5LWYzOTc2ZmRmNzdjMCIsIlN0YXRpY0lkcyI6WyI5NzZkZjQyNy03ODQ1LTQ1MGYtYTljZi0xZDU3M2Y5MDc4M2YiXSwiU2hvcnRUaXRsZSI6IkNveWxlLCBQaGlsY294IGV0IGFsLiAyMDAyIOKAkyBNZXRhbGxvdGhpb25laW4ifSwiUmVmZXJlbmNlSWQiOiI4NzY0ODBlNy1lZTVkLTQyMzItOWUwOS1mMzk3NmZkZjc3Y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10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3703CA" w:rsidRPr="000B5272">
        <w:rPr>
          <w:rFonts w:ascii="Calibri" w:hAnsi="Calibri" w:cs="Calibri"/>
          <w:sz w:val="24"/>
          <w:szCs w:val="24"/>
        </w:rPr>
        <w:t xml:space="preserve">. Considering that malignant cells showed increased </w:t>
      </w:r>
      <w:r w:rsidR="003703CA" w:rsidRPr="000B5272">
        <w:rPr>
          <w:rFonts w:ascii="Calibri" w:hAnsi="Calibri" w:cs="Calibri"/>
          <w:i/>
          <w:iCs/>
          <w:sz w:val="24"/>
          <w:szCs w:val="24"/>
        </w:rPr>
        <w:t>ZIP</w:t>
      </w:r>
      <w:r w:rsidR="003703CA" w:rsidRPr="000B5272">
        <w:rPr>
          <w:rFonts w:ascii="Calibri" w:hAnsi="Calibri" w:cs="Calibri"/>
          <w:sz w:val="24"/>
          <w:szCs w:val="24"/>
        </w:rPr>
        <w:t xml:space="preserve"> </w:t>
      </w:r>
      <w:proofErr w:type="gramStart"/>
      <w:r w:rsidR="003703CA" w:rsidRPr="000B5272">
        <w:rPr>
          <w:rFonts w:ascii="Calibri" w:hAnsi="Calibri" w:cs="Calibri"/>
          <w:sz w:val="24"/>
          <w:szCs w:val="24"/>
        </w:rPr>
        <w:t>expression, but</w:t>
      </w:r>
      <w:proofErr w:type="gramEnd"/>
      <w:r w:rsidR="003703CA" w:rsidRPr="000B5272">
        <w:rPr>
          <w:rFonts w:ascii="Calibri" w:hAnsi="Calibri" w:cs="Calibri"/>
          <w:sz w:val="24"/>
          <w:szCs w:val="24"/>
        </w:rPr>
        <w:t xml:space="preserve"> decreased expression of storage proteins like </w:t>
      </w:r>
      <w:r w:rsidR="003703CA" w:rsidRPr="000B5272">
        <w:rPr>
          <w:rFonts w:ascii="Calibri" w:hAnsi="Calibri" w:cs="Calibri"/>
          <w:i/>
          <w:iCs/>
          <w:sz w:val="24"/>
          <w:szCs w:val="24"/>
        </w:rPr>
        <w:t>MT-1/2</w:t>
      </w:r>
      <w:r w:rsidR="003703CA" w:rsidRPr="000B5272">
        <w:rPr>
          <w:rFonts w:ascii="Calibri" w:hAnsi="Calibri" w:cs="Calibri"/>
          <w:sz w:val="24"/>
          <w:szCs w:val="24"/>
        </w:rPr>
        <w:t>, strengthened our hypothesis that increased free intracellular zinc may be an important pathogenic factor of AML blasts</w:t>
      </w:r>
      <w:r w:rsidR="005E49DA" w:rsidRPr="000B5272">
        <w:rPr>
          <w:rFonts w:ascii="Calibri" w:hAnsi="Calibri" w:cs="Calibri"/>
          <w:sz w:val="24"/>
          <w:szCs w:val="24"/>
        </w:rPr>
        <w:t xml:space="preserve">. </w:t>
      </w:r>
    </w:p>
    <w:p w14:paraId="12CDA212" w14:textId="6795115B" w:rsidR="006304AE" w:rsidRPr="000B5272" w:rsidRDefault="006304AE" w:rsidP="003703CA">
      <w:pPr>
        <w:jc w:val="both"/>
        <w:rPr>
          <w:rFonts w:ascii="Calibri" w:hAnsi="Calibri" w:cs="Calibri"/>
          <w:sz w:val="24"/>
          <w:szCs w:val="24"/>
        </w:rPr>
      </w:pPr>
      <w:r w:rsidRPr="000B5272">
        <w:rPr>
          <w:rFonts w:ascii="Calibri" w:hAnsi="Calibri" w:cs="Calibri"/>
          <w:sz w:val="24"/>
          <w:szCs w:val="24"/>
        </w:rPr>
        <w:t>In both MV4-11 and THP-1 cells, zinc deficiency was found to reduce phosphorylation of STAT3</w:t>
      </w:r>
      <w:r w:rsidR="008436D4">
        <w:rPr>
          <w:rFonts w:ascii="Calibri" w:hAnsi="Calibri" w:cs="Calibri"/>
          <w:sz w:val="24"/>
          <w:szCs w:val="24"/>
        </w:rPr>
        <w:t xml:space="preserve"> </w:t>
      </w:r>
      <w:r w:rsidR="001A6D82">
        <w:rPr>
          <w:rFonts w:ascii="Calibri" w:hAnsi="Calibri" w:cs="Calibri"/>
          <w:sz w:val="24"/>
          <w:szCs w:val="24"/>
        </w:rPr>
        <w:t xml:space="preserve">and </w:t>
      </w:r>
      <w:r w:rsidRPr="000B5272">
        <w:rPr>
          <w:rFonts w:ascii="Calibri" w:hAnsi="Calibri" w:cs="Calibri"/>
          <w:sz w:val="24"/>
          <w:szCs w:val="24"/>
        </w:rPr>
        <w:t>FLT3, suggesting a potential mechanism through which zinc influences cellular signaling. This reduction is partly explained by increased phosphatase activity in THP-1 cells, a phenomenon also previously reported in lymphocytes</w:t>
      </w:r>
      <w:r w:rsidR="008436D4"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769d2f9c-815e-46e8-ae83-dbb95deda9be"/>
          <w:id w:val="1396236489"/>
          <w:placeholder>
            <w:docPart w:val="49115449787842BCA5F9AA4B0DEE1425"/>
          </w:placeholder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jNmY2U5NDgyLTcyMjktNGMzMC04NGVlLWU0NjkyNzYzODUyMyIsIlJlZmVyZW5jZSI6eyJJZCI6ImFiYWMxNzNmLTYxZGMtNGI1My04OWEzLTE5YTdhN2YxYjM3ZiIsIlN0YXRpY0lkcyI6WyI4YjI1YTc4NS0zMjMzLTQ5NWItOGUwMi02YzMwZmIzNjhhOTgiXSwiU2hvcnRUaXRsZSI6IlBsdW0sIEJyaWVnZXIgZXQgYWwuIDIwMTQg4oCTIFBURU4taW5oaWJpdGlvbiBieSB6aW5jIGlvbnMgYXVnbWVudHMifSwiUmVmZXJlbmNlSWQiOiJhYmFjMTczZi02MWRjLTRiNTMtODlhMy0xOWE3YTdmMWIzN2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11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Pr="000B5272">
        <w:rPr>
          <w:rFonts w:ascii="Calibri" w:hAnsi="Calibri" w:cs="Calibri"/>
          <w:sz w:val="24"/>
          <w:szCs w:val="24"/>
        </w:rPr>
        <w:t xml:space="preserve">. In MV4-11 cells, a </w:t>
      </w:r>
      <w:r w:rsidRPr="000B5272">
        <w:rPr>
          <w:rFonts w:ascii="Calibri" w:hAnsi="Calibri" w:cs="Calibri"/>
          <w:i/>
          <w:iCs/>
          <w:sz w:val="24"/>
          <w:szCs w:val="24"/>
        </w:rPr>
        <w:t>FLT3</w:t>
      </w:r>
      <w:r w:rsidRPr="000B5272">
        <w:rPr>
          <w:rFonts w:ascii="Calibri" w:hAnsi="Calibri" w:cs="Calibri"/>
          <w:i/>
          <w:iCs/>
          <w:sz w:val="24"/>
          <w:szCs w:val="24"/>
          <w:vertAlign w:val="superscript"/>
        </w:rPr>
        <w:t>ITD</w:t>
      </w:r>
      <w:r w:rsidRPr="000B5272">
        <w:rPr>
          <w:rFonts w:ascii="Calibri" w:hAnsi="Calibri" w:cs="Calibri"/>
          <w:sz w:val="24"/>
          <w:szCs w:val="24"/>
        </w:rPr>
        <w:t>-mutated AML cell line, decreased phosphatase activity was not observed.</w:t>
      </w:r>
      <w:r w:rsidR="00E22C4D">
        <w:rPr>
          <w:rFonts w:ascii="Calibri" w:hAnsi="Calibri" w:cs="Calibri"/>
          <w:sz w:val="24"/>
          <w:szCs w:val="24"/>
        </w:rPr>
        <w:t xml:space="preserve"> </w:t>
      </w:r>
      <w:r w:rsidR="00E22C4D" w:rsidRPr="00E22C4D">
        <w:rPr>
          <w:rFonts w:ascii="Calibri" w:hAnsi="Calibri" w:cs="Calibri"/>
          <w:sz w:val="24"/>
          <w:szCs w:val="24"/>
        </w:rPr>
        <w:t>However, reduced STAT5 phosphorylation was detected, suggesting that ZDM may influence cell signaling pathways through multiple mechanisms, warranting further investigation.</w:t>
      </w:r>
    </w:p>
    <w:p w14:paraId="222E8D67" w14:textId="4B4F7885" w:rsidR="008D1F6E" w:rsidRPr="000B5272" w:rsidRDefault="008436D4" w:rsidP="003703CA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Previous</w:t>
      </w:r>
      <w:r w:rsidR="005E49DA" w:rsidRPr="000B5272">
        <w:rPr>
          <w:rFonts w:ascii="Calibri" w:hAnsi="Calibri" w:cs="Calibri"/>
          <w:sz w:val="24"/>
          <w:szCs w:val="24"/>
        </w:rPr>
        <w:t xml:space="preserve"> studies have demonstrated that zinc deprivation can promote cell differentiation in monocytes</w:t>
      </w:r>
      <w:r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6d3022a6-811d-4869-8e91-83643b7212df"/>
          <w:id w:val="-1710867640"/>
          <w:placeholder>
            <w:docPart w:val="CA55253A60924372A8B7AC6044B37CDC"/>
          </w:placeholder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jMzNDk1MzA0LTYzZDAtNDRiZS04Yjg3LWExNmUzMzViMzY4MSIsIlJlZmVyZW5jZSI6eyJJZCI6IjNmY2Y0N2NiLWFmNjEtNDJkZS1iNGI4LThhODM1NTk1Y2UzMyIsIlN0YXRpY0lkcyI6WyI3MmU3MzlhNC0zYWNhLTRiNTYtOTk1My1jNjgzNTEwY2ZkOTUiXSwiU2hvcnRUaXRsZSI6IkR1YmJlbiwgSMO2bnNjaGVpZCBldCBhbC4gMjAxMCDigJMgQ2VsbHVsYXIgemluYyBob21lb3N0YXNpcyBpcyJ9LCJSZWZlcmVuY2VJZCI6IjNmY2Y0N2NiLWFmNjEtNDJkZS1iNGI4LThhODM1NTk1Y2Uz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E5fSx7IklkIjoiYTU5Njc2MzAtNDY4OC00NmU4LWFkYjgtYWM4Y2MxZmI5MWVkIiwiUmVmZXJlbmNlIjp7IklkIjoiMjMyOTE2ZGItNmZmMi00MGU5LWJmYjYtM2E5MDI1ZWE4OWVmIiwiU3RhdGljSWRzIjpbIjVmMzgyZGFhLTI5MDktNGRjMS04YjljLWIwYjVmM2IyNWJiMyJdLCJTaG9ydFRpdGxlIjoiS2ltLCBLaW0gZXQgYWwuIDIwMjIg4oCTIEN5dG9wbGFzbWljIHppbmMgcHJvbW90ZXMgSUwtMc6yIHByb2R1Y3Rpb24ifSwiUmVmZXJlbmNlSWQiOiIyMzI5MTZkYi02ZmYyLTQwZTktYmZiNi0zYTkwMjVlYTg5ZWYi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12, 13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5E49DA" w:rsidRPr="000B5272">
        <w:rPr>
          <w:rFonts w:ascii="Calibri" w:hAnsi="Calibri" w:cs="Calibri"/>
          <w:sz w:val="24"/>
          <w:szCs w:val="24"/>
        </w:rPr>
        <w:t>, which is particularly relevant given that many AML subtypes exhibit monocyte-like morphology</w:t>
      </w:r>
      <w:r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a40bae63-9c80-499e-a4a1-ec4ae463e6c0"/>
          <w:id w:val="589666659"/>
          <w:placeholder>
            <w:docPart w:val="CA55253A60924372A8B7AC6044B37CDC"/>
          </w:placeholder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mFmOTU4OTI5LWY4OTUtNGEyMy1hZTA0LTIxOWQ2ZjY2MmNlZiIsIlJlZmVyZW5jZSI6eyJJZCI6IjRjYjJhZTNhLTA4ZGEtNDNjNi04YzI5LWZiNGRmZTMxYTc5YiIsIlN0YXRpY0lkcyI6WyI3NzM5MTkzZi1hODI3LTQ3NWEtYTJmNy1mNDE0NmZmMmE3ODQiXSwiU2hvcnRUaXRsZSI6IkF1cmVsaXVzLCBUaG9yw6luIGV0IGFsLiAyMDEyIOKAkyBNb25vY3l0aWMgQU1MIGNlbGxzIGluYWN0aXZhdGUgYW50aWxldWtlbWljIn0sIlJlZmVyZW5jZUlkIjoiNGNiMmFlM2EtMDhkYS00M2M2LThjMjktZmI0ZGZlMzFhNzli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14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B97DAF" w:rsidRPr="000B5272">
        <w:rPr>
          <w:rFonts w:ascii="Calibri" w:hAnsi="Calibri" w:cs="Calibri"/>
          <w:sz w:val="24"/>
          <w:szCs w:val="24"/>
        </w:rPr>
        <w:t>.</w:t>
      </w:r>
      <w:r w:rsidR="005E49DA" w:rsidRPr="000B5272">
        <w:rPr>
          <w:rFonts w:ascii="Calibri" w:hAnsi="Calibri" w:cs="Calibri"/>
          <w:sz w:val="24"/>
          <w:szCs w:val="24"/>
        </w:rPr>
        <w:t xml:space="preserve"> Consistent with these findings, we observed similar results using the NB-4 promyelocytic leukemia cell line. </w:t>
      </w:r>
      <w:r w:rsidR="00A95C20" w:rsidRPr="000B5272">
        <w:rPr>
          <w:rFonts w:ascii="Calibri" w:hAnsi="Calibri" w:cs="Calibri"/>
          <w:sz w:val="24"/>
          <w:szCs w:val="24"/>
        </w:rPr>
        <w:t xml:space="preserve">Zinc supplementation decreased ATRA-induced differentiation of NB-4 after three and five days. This supports the observation that higher zinc levels can be observed in some patients with MDS, a disease that is characterized by dysplastic </w:t>
      </w:r>
      <w:r w:rsidR="00700E5A">
        <w:rPr>
          <w:rFonts w:ascii="Calibri" w:hAnsi="Calibri" w:cs="Calibri"/>
          <w:sz w:val="24"/>
          <w:szCs w:val="24"/>
        </w:rPr>
        <w:t>BM</w:t>
      </w:r>
      <w:r w:rsidR="00A95C20" w:rsidRPr="000B5272">
        <w:rPr>
          <w:rFonts w:ascii="Calibri" w:hAnsi="Calibri" w:cs="Calibri"/>
          <w:sz w:val="24"/>
          <w:szCs w:val="24"/>
        </w:rPr>
        <w:t xml:space="preserve"> cells with decreased cell differentiation</w:t>
      </w:r>
      <w:r w:rsidR="005E49DA" w:rsidRPr="000B5272"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5acac6b7-c8ec-f1d8-0f7b-f7923d9beb15"/>
          <w:id w:val="-1153749684"/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jkzMDhiZDEwLWEwYzktNDAyMy1hZWExLTAzMTM3OGRmNjUwZSIsIlJlZmVyZW5jZSI6eyJJZCI6ImY3NGNjNTU0LWY4OTMtNDQ5YS05NjMwLTY5NDgxZmJkOTE4MyIsIlN0YXRpY0lkcyI6WyJlNmRlMTNkNi1iMWMyLTQ4ZDYtOGM0OC05YTYyYzY3OTczYTIiXSwiU2hvcnRUaXRsZSI6IlNpZGRpcXVpLCBSYW1sYWwgMjAxOSDigJMgTXllbG9keXNwbGFzaWEgZnJvbSBjb3BwZXIgZGVmaWNpZW5jeSJ9LCJSZWZlcmVuY2VJZCI6ImY3NGNjNTU0LWY4OTMtNDQ5YS05NjMwLTY5NDgxZmJkOTE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15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A95C20" w:rsidRPr="000B5272">
        <w:rPr>
          <w:rFonts w:ascii="Calibri" w:hAnsi="Calibri" w:cs="Calibri"/>
          <w:sz w:val="24"/>
          <w:szCs w:val="24"/>
        </w:rPr>
        <w:t xml:space="preserve">. Zinc deficiency, on the other hand, increased the rate of NB-4 cell differentiation due to the degradation of the PML-RARα fusion protein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07d3aaf8-36c8-f3c9-1d02-8e12aef87282"/>
          <w:id w:val="1218009102"/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jA0ZjAwMmFiLWFmZTYtNjcwOS01NWExLWFkODE2ZGM2NmEyMiIsIlJlZmVyZW5jZSI6eyJJZCI6IjdjOTM5NWVkLTA3YTAtNGFmMy05MzkwLTdhMjYzNmNlN2YwMSIsIlN0YXRpY0lkcyI6WyIyMGFmODYxZC1hYmI2LTQ0OTYtOTRhMC0yN2JiNWViMTA1NzMiXSwiU2hvcnRUaXRsZSI6IkfDtnJnLCBCw7x0dGdlbmJhY2ggZXQgYWwuIDIwMjQg4oCTIExldWtlbWlhIGNlbGxzIGFjY3VtdWxhdGUgemluYyJ9LCJSZWZlcmVuY2VJZCI6IjdjOTM5NWVkLTA3YTAtNGFmMy05MzkwLTdhMjYzNmNlN2Y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16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A95C20" w:rsidRPr="000B5272">
        <w:rPr>
          <w:rFonts w:ascii="Calibri" w:hAnsi="Calibri" w:cs="Calibri"/>
          <w:sz w:val="24"/>
          <w:szCs w:val="24"/>
        </w:rPr>
        <w:t xml:space="preserve">. </w:t>
      </w:r>
    </w:p>
    <w:p w14:paraId="4E0F66FA" w14:textId="600208A6" w:rsidR="003612A0" w:rsidRPr="000B5272" w:rsidRDefault="003703CA" w:rsidP="003703CA">
      <w:pPr>
        <w:jc w:val="both"/>
        <w:rPr>
          <w:rFonts w:ascii="Calibri" w:hAnsi="Calibri" w:cs="Calibri"/>
          <w:sz w:val="24"/>
          <w:szCs w:val="24"/>
        </w:rPr>
      </w:pPr>
      <w:r w:rsidRPr="000B5272">
        <w:rPr>
          <w:rFonts w:ascii="Calibri" w:hAnsi="Calibri" w:cs="Calibri"/>
          <w:sz w:val="24"/>
          <w:szCs w:val="24"/>
        </w:rPr>
        <w:t xml:space="preserve">Patients who entered remission after AML diagnosis showed significantly decreased </w:t>
      </w:r>
      <w:r w:rsidRPr="000B5272">
        <w:rPr>
          <w:rFonts w:ascii="Calibri" w:hAnsi="Calibri" w:cs="Calibri"/>
          <w:i/>
          <w:iCs/>
          <w:sz w:val="24"/>
          <w:szCs w:val="24"/>
        </w:rPr>
        <w:t>ZIP10</w:t>
      </w:r>
      <w:r w:rsidRPr="000B5272">
        <w:rPr>
          <w:rFonts w:ascii="Calibri" w:hAnsi="Calibri" w:cs="Calibri"/>
          <w:sz w:val="24"/>
          <w:szCs w:val="24"/>
        </w:rPr>
        <w:t xml:space="preserve"> expression (</w:t>
      </w:r>
      <w:r w:rsidRPr="000B5272">
        <w:rPr>
          <w:rFonts w:ascii="Calibri" w:hAnsi="Calibri" w:cs="Calibri"/>
          <w:b/>
          <w:bCs/>
          <w:sz w:val="24"/>
          <w:szCs w:val="24"/>
        </w:rPr>
        <w:t>Supplementary Figure 8A</w:t>
      </w:r>
      <w:r w:rsidRPr="000B5272">
        <w:rPr>
          <w:rFonts w:ascii="Calibri" w:hAnsi="Calibri" w:cs="Calibri"/>
          <w:sz w:val="24"/>
          <w:szCs w:val="24"/>
        </w:rPr>
        <w:t xml:space="preserve">). Furthermore, patients with AML relapse had significantly higher </w:t>
      </w:r>
      <w:r w:rsidRPr="000B5272">
        <w:rPr>
          <w:rFonts w:ascii="Calibri" w:hAnsi="Calibri" w:cs="Calibri"/>
          <w:i/>
          <w:iCs/>
          <w:sz w:val="24"/>
          <w:szCs w:val="24"/>
        </w:rPr>
        <w:t>ZIP10</w:t>
      </w:r>
      <w:r w:rsidRPr="000B5272">
        <w:rPr>
          <w:rFonts w:ascii="Calibri" w:hAnsi="Calibri" w:cs="Calibri"/>
          <w:sz w:val="24"/>
          <w:szCs w:val="24"/>
        </w:rPr>
        <w:t xml:space="preserve"> mRNA levels compared to patients with initial diagnosis (</w:t>
      </w:r>
      <w:r w:rsidRPr="000B5272">
        <w:rPr>
          <w:rFonts w:ascii="Calibri" w:hAnsi="Calibri" w:cs="Calibri"/>
          <w:b/>
          <w:bCs/>
          <w:sz w:val="24"/>
          <w:szCs w:val="24"/>
        </w:rPr>
        <w:t>Supplementary Figure 8A</w:t>
      </w:r>
      <w:r w:rsidRPr="000B5272">
        <w:rPr>
          <w:rFonts w:ascii="Calibri" w:hAnsi="Calibri" w:cs="Calibri"/>
          <w:sz w:val="24"/>
          <w:szCs w:val="24"/>
        </w:rPr>
        <w:t xml:space="preserve">). As such, </w:t>
      </w:r>
      <w:r w:rsidRPr="000B5272">
        <w:rPr>
          <w:rFonts w:ascii="Calibri" w:hAnsi="Calibri" w:cs="Calibri"/>
          <w:i/>
          <w:iCs/>
          <w:sz w:val="24"/>
          <w:szCs w:val="24"/>
        </w:rPr>
        <w:t>ZIP10</w:t>
      </w:r>
      <w:r w:rsidRPr="000B5272">
        <w:rPr>
          <w:rFonts w:ascii="Calibri" w:hAnsi="Calibri" w:cs="Calibri"/>
          <w:sz w:val="24"/>
          <w:szCs w:val="24"/>
        </w:rPr>
        <w:t xml:space="preserve"> mRNA expression showed a linear correlation with blast count in the </w:t>
      </w:r>
      <w:r w:rsidR="00700E5A">
        <w:rPr>
          <w:rFonts w:ascii="Calibri" w:hAnsi="Calibri" w:cs="Calibri"/>
          <w:sz w:val="24"/>
          <w:szCs w:val="24"/>
        </w:rPr>
        <w:t>PB</w:t>
      </w:r>
      <w:r w:rsidRPr="000B5272">
        <w:rPr>
          <w:rFonts w:ascii="Calibri" w:hAnsi="Calibri" w:cs="Calibri"/>
          <w:sz w:val="24"/>
          <w:szCs w:val="24"/>
        </w:rPr>
        <w:t xml:space="preserve"> (</w:t>
      </w:r>
      <w:r w:rsidRPr="000B5272">
        <w:rPr>
          <w:rFonts w:ascii="Calibri" w:hAnsi="Calibri" w:cs="Calibri"/>
          <w:b/>
          <w:bCs/>
          <w:sz w:val="24"/>
          <w:szCs w:val="24"/>
        </w:rPr>
        <w:t>Supplementary Figure 8B</w:t>
      </w:r>
      <w:r w:rsidRPr="000B5272">
        <w:rPr>
          <w:rFonts w:ascii="Calibri" w:hAnsi="Calibri" w:cs="Calibri"/>
          <w:sz w:val="24"/>
          <w:szCs w:val="24"/>
        </w:rPr>
        <w:t xml:space="preserve">) as well as </w:t>
      </w:r>
      <w:r w:rsidR="00700E5A">
        <w:rPr>
          <w:rFonts w:ascii="Calibri" w:hAnsi="Calibri" w:cs="Calibri"/>
          <w:sz w:val="24"/>
          <w:szCs w:val="24"/>
        </w:rPr>
        <w:t>BM</w:t>
      </w:r>
      <w:r w:rsidRPr="000B5272">
        <w:rPr>
          <w:rFonts w:ascii="Calibri" w:hAnsi="Calibri" w:cs="Calibri"/>
          <w:sz w:val="24"/>
          <w:szCs w:val="24"/>
        </w:rPr>
        <w:t xml:space="preserve"> (</w:t>
      </w:r>
      <w:r w:rsidRPr="000B5272">
        <w:rPr>
          <w:rFonts w:ascii="Calibri" w:hAnsi="Calibri" w:cs="Calibri"/>
          <w:b/>
          <w:bCs/>
          <w:sz w:val="24"/>
          <w:szCs w:val="24"/>
        </w:rPr>
        <w:t>Supplementary Figure 8C</w:t>
      </w:r>
      <w:r w:rsidRPr="000B5272">
        <w:rPr>
          <w:rFonts w:ascii="Calibri" w:hAnsi="Calibri" w:cs="Calibri"/>
          <w:sz w:val="24"/>
          <w:szCs w:val="24"/>
        </w:rPr>
        <w:t>).</w:t>
      </w:r>
      <w:r w:rsidR="001A6D82">
        <w:rPr>
          <w:rFonts w:ascii="Calibri" w:hAnsi="Calibri" w:cs="Calibri"/>
          <w:sz w:val="24"/>
          <w:szCs w:val="24"/>
        </w:rPr>
        <w:t xml:space="preserve"> </w:t>
      </w:r>
      <w:r w:rsidRPr="000B5272">
        <w:rPr>
          <w:rFonts w:ascii="Calibri" w:hAnsi="Calibri" w:cs="Calibri"/>
          <w:sz w:val="24"/>
          <w:szCs w:val="24"/>
        </w:rPr>
        <w:t xml:space="preserve">In our AML cohort, we observed similar results for ZIP10 protein levels in </w:t>
      </w:r>
      <w:r w:rsidR="00700E5A">
        <w:rPr>
          <w:rFonts w:ascii="Calibri" w:hAnsi="Calibri" w:cs="Calibri"/>
          <w:sz w:val="24"/>
          <w:szCs w:val="24"/>
        </w:rPr>
        <w:t>PB</w:t>
      </w:r>
      <w:r w:rsidRPr="000B5272">
        <w:rPr>
          <w:rFonts w:ascii="Calibri" w:hAnsi="Calibri" w:cs="Calibri"/>
          <w:sz w:val="24"/>
          <w:szCs w:val="24"/>
        </w:rPr>
        <w:t xml:space="preserve"> (</w:t>
      </w:r>
      <w:r w:rsidRPr="000B5272">
        <w:rPr>
          <w:rFonts w:ascii="Calibri" w:hAnsi="Calibri" w:cs="Calibri"/>
          <w:b/>
          <w:bCs/>
          <w:sz w:val="24"/>
          <w:szCs w:val="24"/>
        </w:rPr>
        <w:t>Supplementary Figure 8D</w:t>
      </w:r>
      <w:r w:rsidRPr="000B5272">
        <w:rPr>
          <w:rFonts w:ascii="Calibri" w:hAnsi="Calibri" w:cs="Calibri"/>
          <w:sz w:val="24"/>
          <w:szCs w:val="24"/>
        </w:rPr>
        <w:t xml:space="preserve">, p=0.0165) and </w:t>
      </w:r>
      <w:r w:rsidRPr="000B5272">
        <w:rPr>
          <w:rFonts w:ascii="Calibri" w:hAnsi="Calibri" w:cs="Calibri"/>
          <w:sz w:val="24"/>
          <w:szCs w:val="24"/>
        </w:rPr>
        <w:lastRenderedPageBreak/>
        <w:t xml:space="preserve">cellular zinc content in </w:t>
      </w:r>
      <w:r w:rsidR="00700E5A">
        <w:rPr>
          <w:rFonts w:ascii="Calibri" w:hAnsi="Calibri" w:cs="Calibri"/>
          <w:sz w:val="24"/>
          <w:szCs w:val="24"/>
        </w:rPr>
        <w:t>BM</w:t>
      </w:r>
      <w:r w:rsidRPr="000B5272">
        <w:rPr>
          <w:rFonts w:ascii="Calibri" w:hAnsi="Calibri" w:cs="Calibri"/>
          <w:sz w:val="24"/>
          <w:szCs w:val="24"/>
        </w:rPr>
        <w:t xml:space="preserve"> (</w:t>
      </w:r>
      <w:r w:rsidRPr="000B5272">
        <w:rPr>
          <w:rFonts w:ascii="Calibri" w:hAnsi="Calibri" w:cs="Calibri"/>
          <w:b/>
          <w:bCs/>
          <w:sz w:val="24"/>
          <w:szCs w:val="24"/>
        </w:rPr>
        <w:t>Supplementary Figure 8E</w:t>
      </w:r>
      <w:r w:rsidRPr="000B5272">
        <w:rPr>
          <w:rFonts w:ascii="Calibri" w:hAnsi="Calibri" w:cs="Calibri"/>
          <w:sz w:val="24"/>
          <w:szCs w:val="24"/>
        </w:rPr>
        <w:t>, p=0.0847). Accordingly, we showed that CD34</w:t>
      </w:r>
      <w:r w:rsidRPr="000B5272">
        <w:rPr>
          <w:rFonts w:ascii="Calibri" w:hAnsi="Calibri" w:cs="Calibri"/>
          <w:sz w:val="24"/>
          <w:szCs w:val="24"/>
          <w:vertAlign w:val="superscript"/>
        </w:rPr>
        <w:t>+</w:t>
      </w:r>
      <w:r w:rsidRPr="000B5272">
        <w:rPr>
          <w:rFonts w:ascii="Calibri" w:hAnsi="Calibri" w:cs="Calibri"/>
          <w:sz w:val="24"/>
          <w:szCs w:val="24"/>
        </w:rPr>
        <w:t xml:space="preserve"> AML blasts had a strong expression of the ZIP10 surface protein.</w:t>
      </w:r>
    </w:p>
    <w:p w14:paraId="5EAAC7A8" w14:textId="284FC1C7" w:rsidR="003703CA" w:rsidRPr="000B5272" w:rsidRDefault="003703CA" w:rsidP="003703CA">
      <w:pPr>
        <w:jc w:val="both"/>
        <w:rPr>
          <w:rFonts w:ascii="Calibri" w:hAnsi="Calibri" w:cs="Calibri"/>
          <w:sz w:val="24"/>
          <w:szCs w:val="24"/>
        </w:rPr>
      </w:pPr>
      <w:r w:rsidRPr="000B5272">
        <w:rPr>
          <w:rFonts w:ascii="Calibri" w:hAnsi="Calibri" w:cs="Calibri"/>
          <w:sz w:val="24"/>
          <w:szCs w:val="24"/>
        </w:rPr>
        <w:t xml:space="preserve">Nevertheless, </w:t>
      </w:r>
      <w:r w:rsidRPr="000B5272">
        <w:rPr>
          <w:rFonts w:ascii="Calibri" w:hAnsi="Calibri" w:cs="Calibri"/>
          <w:i/>
          <w:iCs/>
          <w:sz w:val="24"/>
          <w:szCs w:val="24"/>
        </w:rPr>
        <w:t>ZIP10</w:t>
      </w:r>
      <w:r w:rsidRPr="000B5272">
        <w:rPr>
          <w:rFonts w:ascii="Calibri" w:hAnsi="Calibri" w:cs="Calibri"/>
          <w:sz w:val="24"/>
          <w:szCs w:val="24"/>
        </w:rPr>
        <w:t xml:space="preserve"> is not only expressed in malignant AML blasts but might be a transport protein that supports the function of monocytes and CD34</w:t>
      </w:r>
      <w:r w:rsidRPr="000B5272">
        <w:rPr>
          <w:rFonts w:ascii="Calibri" w:hAnsi="Calibri" w:cs="Calibri"/>
          <w:sz w:val="24"/>
          <w:szCs w:val="24"/>
          <w:vertAlign w:val="superscript"/>
        </w:rPr>
        <w:t>+</w:t>
      </w:r>
      <w:r w:rsidRPr="000B5272">
        <w:rPr>
          <w:rFonts w:ascii="Calibri" w:hAnsi="Calibri" w:cs="Calibri"/>
          <w:sz w:val="24"/>
          <w:szCs w:val="24"/>
        </w:rPr>
        <w:t xml:space="preserve"> hematopoietic stem cells (HSCs). Data from the AMLBeat2.0 study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7890d581-2c64-4e7b-aded-71c3ffb3a353"/>
          <w:id w:val="-554389877"/>
          <w:placeholder>
            <w:docPart w:val="B0C6AC0ED9FA48D6ABBD26B7BE209D76"/>
          </w:placeholder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jI5ZmM1ZTc5LWI3NGEtNGY4MS1iM2ZkLWRhMDQ0MjIzMzI0NiIsIlJlZmVyZW5jZSI6eyJJZCI6IjY0ZWI2YWVhLWRhNmMtNDBhNy1iMGQ3LTY3OThmY2I1YWNmNyIsIlN0YXRpY0lkcyI6WyI3NzllMWE4Yi01ZjgyLTQ2YTAtOGRlYy03N2IwNDVmYjNlNDAiXSwiU2hvcnRUaXRsZSI6IkJvdHRvbWx5LCBMb25nIGV0IGFsLiAyMDIyIOKAkyBJbnRlZ3JhdGl2ZSBhbmFseXNpcyBvZiBkcnVnIHJlc3BvbnNlIn0sIlJlZmVyZW5jZUlkIjoiNjRlYjZhZWEtZGE2Yy00MGE3LWIwZDctNjc5OGZjYjVhY2Y3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6, 7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Pr="000B5272">
        <w:rPr>
          <w:rFonts w:ascii="Calibri" w:hAnsi="Calibri" w:cs="Calibri"/>
          <w:sz w:val="24"/>
          <w:szCs w:val="24"/>
        </w:rPr>
        <w:t xml:space="preserve"> confirms that healthy CD34</w:t>
      </w:r>
      <w:r w:rsidRPr="000B5272">
        <w:rPr>
          <w:rFonts w:ascii="Calibri" w:hAnsi="Calibri" w:cs="Calibri"/>
          <w:sz w:val="24"/>
          <w:szCs w:val="24"/>
          <w:vertAlign w:val="superscript"/>
        </w:rPr>
        <w:t>+</w:t>
      </w:r>
      <w:r w:rsidRPr="000B5272">
        <w:rPr>
          <w:rFonts w:ascii="Calibri" w:hAnsi="Calibri" w:cs="Calibri"/>
          <w:sz w:val="24"/>
          <w:szCs w:val="24"/>
        </w:rPr>
        <w:t xml:space="preserve"> cells express significantly more </w:t>
      </w:r>
      <w:r w:rsidRPr="000B5272">
        <w:rPr>
          <w:rFonts w:ascii="Calibri" w:hAnsi="Calibri" w:cs="Calibri"/>
          <w:i/>
          <w:iCs/>
          <w:sz w:val="24"/>
          <w:szCs w:val="24"/>
        </w:rPr>
        <w:t>ZIP10</w:t>
      </w:r>
      <w:r w:rsidRPr="000B5272">
        <w:rPr>
          <w:rFonts w:ascii="Calibri" w:hAnsi="Calibri" w:cs="Calibri"/>
          <w:sz w:val="24"/>
          <w:szCs w:val="24"/>
        </w:rPr>
        <w:t xml:space="preserve"> than other blood cells (</w:t>
      </w:r>
      <w:r w:rsidRPr="000B5272">
        <w:rPr>
          <w:rFonts w:ascii="Calibri" w:hAnsi="Calibri" w:cs="Calibri"/>
          <w:b/>
          <w:bCs/>
          <w:sz w:val="24"/>
          <w:szCs w:val="24"/>
        </w:rPr>
        <w:t>Supplementary Figure 8F</w:t>
      </w:r>
      <w:r w:rsidRPr="000B5272">
        <w:rPr>
          <w:rFonts w:ascii="Calibri" w:hAnsi="Calibri" w:cs="Calibri"/>
          <w:sz w:val="24"/>
          <w:szCs w:val="24"/>
        </w:rPr>
        <w:t xml:space="preserve">). Strikingly, AML with reduced/minimal differentiation (FAB classification) showed highest expression of </w:t>
      </w:r>
      <w:r w:rsidRPr="000B5272">
        <w:rPr>
          <w:rFonts w:ascii="Calibri" w:hAnsi="Calibri" w:cs="Calibri"/>
          <w:i/>
          <w:iCs/>
          <w:sz w:val="24"/>
          <w:szCs w:val="24"/>
        </w:rPr>
        <w:t>ZIP10</w:t>
      </w:r>
      <w:r w:rsidRPr="000B5272">
        <w:rPr>
          <w:rFonts w:ascii="Calibri" w:hAnsi="Calibri" w:cs="Calibri"/>
          <w:sz w:val="24"/>
          <w:szCs w:val="24"/>
        </w:rPr>
        <w:t xml:space="preserve"> (</w:t>
      </w:r>
      <w:r w:rsidRPr="000B5272">
        <w:rPr>
          <w:rFonts w:ascii="Calibri" w:hAnsi="Calibri" w:cs="Calibri"/>
          <w:b/>
          <w:bCs/>
          <w:sz w:val="24"/>
          <w:szCs w:val="24"/>
        </w:rPr>
        <w:t>Supplementary Figure 9A</w:t>
      </w:r>
      <w:r w:rsidRPr="000B5272">
        <w:rPr>
          <w:rFonts w:ascii="Calibri" w:hAnsi="Calibri" w:cs="Calibri"/>
          <w:sz w:val="24"/>
          <w:szCs w:val="24"/>
        </w:rPr>
        <w:t>).</w:t>
      </w:r>
    </w:p>
    <w:p w14:paraId="7F2B8672" w14:textId="70D76210" w:rsidR="003703CA" w:rsidRPr="000B5272" w:rsidRDefault="003574C2" w:rsidP="003703CA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Primary </w:t>
      </w:r>
      <w:r w:rsidR="003703CA" w:rsidRPr="000B5272">
        <w:rPr>
          <w:rFonts w:ascii="Calibri" w:hAnsi="Calibri" w:cs="Calibri"/>
          <w:sz w:val="24"/>
          <w:szCs w:val="24"/>
        </w:rPr>
        <w:t>CD34</w:t>
      </w:r>
      <w:r w:rsidR="003703CA" w:rsidRPr="000B5272">
        <w:rPr>
          <w:rFonts w:ascii="Calibri" w:hAnsi="Calibri" w:cs="Calibri"/>
          <w:sz w:val="24"/>
          <w:szCs w:val="24"/>
          <w:vertAlign w:val="superscript"/>
        </w:rPr>
        <w:t>+</w:t>
      </w:r>
      <w:r w:rsidR="003703CA" w:rsidRPr="000B5272">
        <w:rPr>
          <w:rFonts w:ascii="Calibri" w:hAnsi="Calibri" w:cs="Calibri"/>
          <w:sz w:val="24"/>
          <w:szCs w:val="24"/>
        </w:rPr>
        <w:t xml:space="preserve"> AML cells showed higher free intracellular zinc compared to CD34</w:t>
      </w:r>
      <w:r w:rsidR="003703CA" w:rsidRPr="000B5272">
        <w:rPr>
          <w:rFonts w:ascii="Calibri" w:hAnsi="Calibri" w:cs="Calibri"/>
          <w:sz w:val="24"/>
          <w:szCs w:val="24"/>
          <w:vertAlign w:val="superscript"/>
        </w:rPr>
        <w:t>-</w:t>
      </w:r>
      <w:r w:rsidR="003703CA" w:rsidRPr="000B5272">
        <w:rPr>
          <w:rFonts w:ascii="Calibri" w:hAnsi="Calibri" w:cs="Calibri"/>
          <w:sz w:val="24"/>
          <w:szCs w:val="24"/>
        </w:rPr>
        <w:t xml:space="preserve"> cells and demonstrated more zinc uptake </w:t>
      </w:r>
      <w:r w:rsidR="003703CA" w:rsidRPr="000B5272">
        <w:rPr>
          <w:rFonts w:ascii="Calibri" w:hAnsi="Calibri" w:cs="Calibri"/>
          <w:i/>
          <w:iCs/>
          <w:sz w:val="24"/>
          <w:szCs w:val="24"/>
        </w:rPr>
        <w:t>in vitro</w:t>
      </w:r>
      <w:r w:rsidR="003703CA" w:rsidRPr="000B5272">
        <w:rPr>
          <w:rFonts w:ascii="Calibri" w:hAnsi="Calibri" w:cs="Calibri"/>
          <w:sz w:val="24"/>
          <w:szCs w:val="24"/>
        </w:rPr>
        <w:t xml:space="preserve"> reinforcing the hypothesis that </w:t>
      </w:r>
      <w:r w:rsidR="00AD7CAD">
        <w:rPr>
          <w:rFonts w:ascii="Calibri" w:hAnsi="Calibri" w:cs="Calibri"/>
          <w:sz w:val="24"/>
          <w:szCs w:val="24"/>
        </w:rPr>
        <w:t>increased</w:t>
      </w:r>
      <w:r w:rsidR="003703CA" w:rsidRPr="000B5272">
        <w:rPr>
          <w:rFonts w:ascii="Calibri" w:hAnsi="Calibri" w:cs="Calibri"/>
          <w:sz w:val="24"/>
          <w:szCs w:val="24"/>
        </w:rPr>
        <w:t xml:space="preserve"> intracellular zinc levels may be important for AML cell survival. In lymphocytes, zinc is released from lysosomal stores during cell activation, highlighting its role as a second messenger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6c2b1e62-74eb-4f18-9293-ceccb1874810"/>
          <w:id w:val="-462802213"/>
          <w:placeholder>
            <w:docPart w:val="2B573F2464F14307A475507F5A7E4347"/>
          </w:placeholder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jNjZGFhNGMyLWZlYjUtNGY1ZC04MjY4LTc1MDkyNWMzMTI5ZSIsIlJlZmVyZW5jZSI6eyJJZCI6IjNkNDIwYjdhLTU4ODctNDY4MS05Y2ZiLWNiZmVhZmRjNjQ5MyIsIlN0YXRpY0lkcyI6WyI3NmMyNzA1Ny1iZTBjLTQ4MTMtODNmYy1kYzA2NTFkNjQxN2UiXSwiU2hvcnRUaXRsZSI6Ildlc3NlbHMsIEZpc2NoZXIgZXQgYWwuIDIwMjEg4oCTIERpZXRhcnkgYW5kIFBoeXNpb2xvZ2ljYWwgRWZmZWN0cyJ9LCJSZWZlcmVuY2VJZCI6IjNkNDIwYjdhLTU4ODctNDY4MS05Y2ZiLWNiZmVhZmRjNjQ5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TdGFydCI6MjEsIlJhbmdlTGVuZ3RoIjoyMX0seyJJZCI6IjEzM2RmMzEwLWI2YTgtNDI2YS04YTI1LTYxMWE3ZjNkMDM3MiIsIlJlZmVyZW5jZSI6eyJJZCI6IjYzYThhZjAzLWU1ODUtNDYzMS1hOWEyLWE4N2VhZTYxMDkyZCIsIlN0YXRpY0lkcyI6WyI4NDJmYjcyNC0xYjIzLTQ5YTYtYTc2OS1hMjg0NTcwY2M1NjIiXSwiU2hvcnRUaXRsZSI6IlJpbmssIEdhYnJpZWwgMjAwMCDigJMgWmluYyBhbmQgdGhlIGltbXVuZSBzeXN0ZW0ifSwiUmVmZXJlbmNlSWQiOiI2M2E4YWYwMy1lNTg1LTQ2MzEtYTlhMi1hODdlYWU2MTA5MmQ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17, 1, 18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3703CA" w:rsidRPr="000B5272">
        <w:rPr>
          <w:rFonts w:ascii="Calibri" w:hAnsi="Calibri" w:cs="Calibri"/>
          <w:sz w:val="24"/>
          <w:szCs w:val="24"/>
        </w:rPr>
        <w:t>. Our findings further show that in AML blasts, the zinc-specific dye Zinpyr-1 co-localizes with</w:t>
      </w:r>
      <w:r w:rsidR="00AD7CAD">
        <w:rPr>
          <w:rFonts w:ascii="Calibri" w:hAnsi="Calibri" w:cs="Calibri"/>
          <w:sz w:val="24"/>
          <w:szCs w:val="24"/>
        </w:rPr>
        <w:t xml:space="preserve"> </w:t>
      </w:r>
      <w:r w:rsidR="003703CA" w:rsidRPr="000B5272">
        <w:rPr>
          <w:rFonts w:ascii="Calibri" w:hAnsi="Calibri" w:cs="Calibri"/>
          <w:sz w:val="24"/>
          <w:szCs w:val="24"/>
        </w:rPr>
        <w:t>lysosomes, suggesting a similar regulatory role of lysosomal zinc in AML.</w:t>
      </w:r>
    </w:p>
    <w:p w14:paraId="11C6909C" w14:textId="066A9336" w:rsidR="00D024F8" w:rsidRDefault="00D024F8" w:rsidP="003703CA">
      <w:pPr>
        <w:jc w:val="both"/>
        <w:rPr>
          <w:rFonts w:ascii="Calibri" w:hAnsi="Calibri" w:cs="Calibri"/>
          <w:sz w:val="24"/>
          <w:szCs w:val="24"/>
        </w:rPr>
      </w:pPr>
      <w:r w:rsidRPr="000B5272">
        <w:rPr>
          <w:rFonts w:ascii="Calibri" w:hAnsi="Calibri" w:cs="Calibri"/>
          <w:sz w:val="24"/>
          <w:szCs w:val="24"/>
        </w:rPr>
        <w:t>Especially in CD34</w:t>
      </w:r>
      <w:r w:rsidRPr="000B5272">
        <w:rPr>
          <w:rFonts w:ascii="Calibri" w:hAnsi="Calibri" w:cs="Calibri"/>
          <w:sz w:val="24"/>
          <w:szCs w:val="24"/>
          <w:vertAlign w:val="superscript"/>
        </w:rPr>
        <w:t>+</w:t>
      </w:r>
      <w:r w:rsidRPr="000B5272">
        <w:rPr>
          <w:rFonts w:ascii="Calibri" w:hAnsi="Calibri" w:cs="Calibri"/>
          <w:sz w:val="24"/>
          <w:szCs w:val="24"/>
        </w:rPr>
        <w:t xml:space="preserve"> cells we found increased cell death caused by zinc-deprivation. In ZDM, we saw a decreased percentage of CD34</w:t>
      </w:r>
      <w:r w:rsidRPr="000B5272">
        <w:rPr>
          <w:rFonts w:ascii="Calibri" w:hAnsi="Calibri" w:cs="Calibri"/>
          <w:sz w:val="24"/>
          <w:szCs w:val="24"/>
          <w:vertAlign w:val="superscript"/>
        </w:rPr>
        <w:t>+</w:t>
      </w:r>
      <w:r w:rsidRPr="000B5272">
        <w:rPr>
          <w:rFonts w:ascii="Calibri" w:hAnsi="Calibri" w:cs="Calibri"/>
          <w:sz w:val="24"/>
          <w:szCs w:val="24"/>
        </w:rPr>
        <w:t xml:space="preserve"> cells, but no significant change in CD3</w:t>
      </w:r>
      <w:r w:rsidRPr="000B5272">
        <w:rPr>
          <w:rFonts w:ascii="Calibri" w:hAnsi="Calibri" w:cs="Calibri"/>
          <w:sz w:val="24"/>
          <w:szCs w:val="24"/>
          <w:vertAlign w:val="superscript"/>
        </w:rPr>
        <w:t>+</w:t>
      </w:r>
      <w:r w:rsidRPr="000B5272">
        <w:rPr>
          <w:rFonts w:ascii="Calibri" w:hAnsi="Calibri" w:cs="Calibri"/>
          <w:sz w:val="24"/>
          <w:szCs w:val="24"/>
        </w:rPr>
        <w:t xml:space="preserve"> cells indicating a more pronounced toxic effect of zinc depletion on malignant cells compared to healthy </w:t>
      </w:r>
      <w:r w:rsidR="00700E5A">
        <w:rPr>
          <w:rFonts w:ascii="Calibri" w:hAnsi="Calibri" w:cs="Calibri"/>
          <w:sz w:val="24"/>
          <w:szCs w:val="24"/>
        </w:rPr>
        <w:t>BM</w:t>
      </w:r>
      <w:r w:rsidRPr="000B5272">
        <w:rPr>
          <w:rFonts w:ascii="Calibri" w:hAnsi="Calibri" w:cs="Calibri"/>
          <w:sz w:val="24"/>
          <w:szCs w:val="24"/>
        </w:rPr>
        <w:t xml:space="preserve"> cells.</w:t>
      </w:r>
      <w:r w:rsidR="00BB4934">
        <w:rPr>
          <w:rFonts w:ascii="Calibri" w:hAnsi="Calibri" w:cs="Calibri"/>
          <w:sz w:val="24"/>
          <w:szCs w:val="24"/>
        </w:rPr>
        <w:t xml:space="preserve"> </w:t>
      </w:r>
      <w:r w:rsidR="00195303" w:rsidRPr="00195303">
        <w:rPr>
          <w:rFonts w:ascii="Calibri" w:hAnsi="Calibri" w:cs="Calibri"/>
          <w:sz w:val="24"/>
          <w:szCs w:val="24"/>
        </w:rPr>
        <w:t>This conclusion is further supported by our CFU assay results, which demonstrate a reduced number of colonies following cultivation in zinc-depleted medium</w:t>
      </w:r>
      <w:r w:rsidR="00BB4934">
        <w:rPr>
          <w:rFonts w:ascii="Calibri" w:hAnsi="Calibri" w:cs="Calibri"/>
          <w:sz w:val="24"/>
          <w:szCs w:val="24"/>
        </w:rPr>
        <w:t xml:space="preserve">. </w:t>
      </w:r>
      <w:r w:rsidRPr="000B5272">
        <w:rPr>
          <w:rFonts w:ascii="Calibri" w:hAnsi="Calibri" w:cs="Calibri"/>
          <w:sz w:val="24"/>
          <w:szCs w:val="24"/>
        </w:rPr>
        <w:t xml:space="preserve">This suggests that leukemic stem cells (LSCs) may be more susceptible to zinc deprivation. </w:t>
      </w:r>
    </w:p>
    <w:p w14:paraId="14B3E273" w14:textId="0A2E5419" w:rsidR="007F18B7" w:rsidRPr="007F18B7" w:rsidRDefault="007F18B7" w:rsidP="003703CA">
      <w:pPr>
        <w:jc w:val="both"/>
        <w:rPr>
          <w:rFonts w:ascii="Calibri" w:hAnsi="Calibri" w:cs="Calibri"/>
          <w:sz w:val="24"/>
          <w:szCs w:val="24"/>
        </w:rPr>
      </w:pPr>
      <w:r w:rsidRPr="000B5272">
        <w:rPr>
          <w:rFonts w:ascii="Calibri" w:hAnsi="Calibri" w:cs="Calibri"/>
          <w:sz w:val="24"/>
          <w:szCs w:val="24"/>
        </w:rPr>
        <w:t xml:space="preserve">Finally, we performed a co-expression analysis and observed that the </w:t>
      </w:r>
      <w:r w:rsidRPr="000B5272">
        <w:rPr>
          <w:rFonts w:ascii="Calibri" w:hAnsi="Calibri" w:cs="Calibri"/>
          <w:i/>
          <w:iCs/>
          <w:sz w:val="24"/>
          <w:szCs w:val="24"/>
        </w:rPr>
        <w:t xml:space="preserve">FLT3 </w:t>
      </w:r>
      <w:r w:rsidRPr="000B5272">
        <w:rPr>
          <w:rFonts w:ascii="Calibri" w:hAnsi="Calibri" w:cs="Calibri"/>
          <w:sz w:val="24"/>
          <w:szCs w:val="24"/>
        </w:rPr>
        <w:t xml:space="preserve">gene shows a positive correlation with </w:t>
      </w:r>
      <w:r w:rsidRPr="000B5272">
        <w:rPr>
          <w:rFonts w:ascii="Calibri" w:hAnsi="Calibri" w:cs="Calibri"/>
          <w:i/>
          <w:iCs/>
          <w:sz w:val="24"/>
          <w:szCs w:val="24"/>
        </w:rPr>
        <w:t>ZIP10</w:t>
      </w:r>
      <w:r w:rsidRPr="000B5272">
        <w:rPr>
          <w:rFonts w:ascii="Calibri" w:hAnsi="Calibri" w:cs="Calibri"/>
          <w:sz w:val="24"/>
          <w:szCs w:val="24"/>
        </w:rPr>
        <w:t xml:space="preserve"> (=</w:t>
      </w:r>
      <w:r w:rsidRPr="000B5272">
        <w:rPr>
          <w:rFonts w:ascii="Calibri" w:hAnsi="Calibri" w:cs="Calibri"/>
          <w:i/>
          <w:iCs/>
          <w:sz w:val="24"/>
          <w:szCs w:val="24"/>
        </w:rPr>
        <w:t>SLC39A10</w:t>
      </w:r>
      <w:r w:rsidRPr="000B5272">
        <w:rPr>
          <w:rFonts w:ascii="Calibri" w:hAnsi="Calibri" w:cs="Calibri"/>
          <w:sz w:val="24"/>
          <w:szCs w:val="24"/>
        </w:rPr>
        <w:t>) expression.</w:t>
      </w:r>
      <w:r w:rsidR="00BB033C">
        <w:rPr>
          <w:rFonts w:ascii="Calibri" w:hAnsi="Calibri" w:cs="Calibri"/>
          <w:sz w:val="24"/>
          <w:szCs w:val="24"/>
        </w:rPr>
        <w:t xml:space="preserve"> </w:t>
      </w:r>
      <w:r w:rsidRPr="000B5272">
        <w:rPr>
          <w:rFonts w:ascii="Calibri" w:hAnsi="Calibri" w:cs="Calibri"/>
          <w:sz w:val="24"/>
          <w:szCs w:val="24"/>
        </w:rPr>
        <w:t xml:space="preserve">This is particularly interesting as aberrations in </w:t>
      </w:r>
      <w:r w:rsidRPr="000B5272">
        <w:rPr>
          <w:rFonts w:ascii="Calibri" w:hAnsi="Calibri" w:cs="Calibri"/>
          <w:i/>
          <w:iCs/>
          <w:sz w:val="24"/>
          <w:szCs w:val="24"/>
        </w:rPr>
        <w:t>FLT3</w:t>
      </w:r>
      <w:r w:rsidRPr="000B5272">
        <w:rPr>
          <w:rFonts w:ascii="Calibri" w:hAnsi="Calibri" w:cs="Calibri"/>
          <w:sz w:val="24"/>
          <w:szCs w:val="24"/>
        </w:rPr>
        <w:t xml:space="preserve"> are associated with increased cell proliferation in AML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e93c5011-e91e-0c87-ea98-4caef0c0037a"/>
          <w:id w:val="-1041663503"/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jFmYzIxMDgzLWU3MTEtMTYwZi02MTVmLTNjZDRmNWU1ZDdjYSIsIlJlZmVyZW5jZSI6eyJJZCI6IjczZGZiMDliLWQ2NWQtNGQwZC05NDUyLTdhYmVjNzU0NTlmNCIsIlN0YXRpY0lkcyI6WyI0NjhjZTIzOC0yMDI5LTQ2NGYtODc2ZS0xZjUwMDVjYzcxOWIiXSwiU2hvcnRUaXRsZSI6Ik5vZ2FtaSwgV2F0YW5hYmUgZXQgYWwuIDIwMTkg4oCTIEZMVDMtSVREIEVuaGFuY2VzIFByb2xpZmVyYXRpb24gYW5kIFN1cnZpdmFsIn0sIlJlZmVyZW5jZUlkIjoiNzNkZmIwOWItZDY1ZC00ZDBkLTk0NTItN2FiZWM3NTQ1OWY0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19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Pr="000B5272">
        <w:rPr>
          <w:rFonts w:ascii="Calibri" w:hAnsi="Calibri" w:cs="Calibri"/>
          <w:sz w:val="24"/>
          <w:szCs w:val="24"/>
        </w:rPr>
        <w:t xml:space="preserve"> and unfavorable prognosis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7a9d28c9-a6df-edfa-8409-04059825121a"/>
          <w:id w:val="-2070563936"/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jI0ZjJjYThkLWM3MzQtMzU5Mi1kNjllLWJlNTBmNTFkOTdkZCIsIlJlZmVyZW5jZSI6eyJJZCI6ImFkYmUxZTI1LWE3MDMtNGFlYi1hZWRhLTgxNmE5ODlkNTYzOSIsIlN0YXRpY0lkcyI6WyIwNThhZTJiYy02YzM3LTQ3M2ItYjEyNC1kYWFiOTY1MDI2ZmIiXSwiU2hvcnRUaXRsZSI6IkRhdmVyLCBWZW51Z29wYWwgZXQgYWwuIDIwMjEg4oCTIEZMVDMgbXV0YXRlZCBhY3V0ZSBteWVsb2lkIGxldWtlbWlhIn0sIlJlZmVyZW5jZUlkIjoiYWRiZTFlMjUtYTcwMy00YWViLWFlZGEtODE2YTk4OWQ1NjM5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20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Pr="000B5272">
        <w:rPr>
          <w:rFonts w:ascii="Calibri" w:hAnsi="Calibri" w:cs="Calibri"/>
          <w:sz w:val="24"/>
          <w:szCs w:val="24"/>
        </w:rPr>
        <w:t>.</w:t>
      </w:r>
      <w:r w:rsidR="00BB033C">
        <w:rPr>
          <w:rFonts w:ascii="Calibri" w:hAnsi="Calibri" w:cs="Calibri"/>
          <w:sz w:val="24"/>
          <w:szCs w:val="24"/>
        </w:rPr>
        <w:t xml:space="preserve"> In addition, it should be noted that </w:t>
      </w:r>
      <w:proofErr w:type="gramStart"/>
      <w:r w:rsidR="000C28F2">
        <w:rPr>
          <w:rFonts w:ascii="Calibri" w:hAnsi="Calibri" w:cs="Calibri"/>
          <w:sz w:val="24"/>
          <w:szCs w:val="24"/>
        </w:rPr>
        <w:t>t</w:t>
      </w:r>
      <w:r w:rsidRPr="000B5272">
        <w:rPr>
          <w:rFonts w:ascii="Calibri" w:hAnsi="Calibri" w:cs="Calibri"/>
          <w:sz w:val="24"/>
          <w:szCs w:val="24"/>
        </w:rPr>
        <w:t>he vast majority of</w:t>
      </w:r>
      <w:proofErr w:type="gramEnd"/>
      <w:r w:rsidRPr="000B5272">
        <w:rPr>
          <w:rFonts w:ascii="Calibri" w:hAnsi="Calibri" w:cs="Calibri"/>
          <w:sz w:val="24"/>
          <w:szCs w:val="24"/>
        </w:rPr>
        <w:t xml:space="preserve"> AML cell lines showed a very strong dependency on the ZIP10 molecule.</w:t>
      </w:r>
    </w:p>
    <w:p w14:paraId="2549480D" w14:textId="396A9EB3" w:rsidR="003703CA" w:rsidRDefault="00A45CF5" w:rsidP="00607216">
      <w:pPr>
        <w:jc w:val="both"/>
        <w:rPr>
          <w:rFonts w:ascii="Calibri" w:hAnsi="Calibri" w:cs="Calibri"/>
          <w:sz w:val="24"/>
          <w:szCs w:val="24"/>
        </w:rPr>
      </w:pPr>
      <w:r w:rsidRPr="000B5272">
        <w:rPr>
          <w:rFonts w:ascii="Calibri" w:hAnsi="Calibri" w:cs="Calibri"/>
          <w:sz w:val="24"/>
          <w:szCs w:val="24"/>
        </w:rPr>
        <w:t xml:space="preserve">Interestingly, high </w:t>
      </w:r>
      <w:r w:rsidRPr="000B5272">
        <w:rPr>
          <w:rFonts w:ascii="Calibri" w:hAnsi="Calibri" w:cs="Calibri"/>
          <w:i/>
          <w:iCs/>
          <w:sz w:val="24"/>
          <w:szCs w:val="24"/>
        </w:rPr>
        <w:t>ZIP10</w:t>
      </w:r>
      <w:r w:rsidRPr="000B5272">
        <w:rPr>
          <w:rFonts w:ascii="Calibri" w:hAnsi="Calibri" w:cs="Calibri"/>
          <w:sz w:val="24"/>
          <w:szCs w:val="24"/>
        </w:rPr>
        <w:t xml:space="preserve"> expression tended to be associated</w:t>
      </w:r>
      <w:r w:rsidRPr="000B5272" w:rsidDel="00762F4F">
        <w:rPr>
          <w:rFonts w:ascii="Calibri" w:hAnsi="Calibri" w:cs="Calibri"/>
          <w:sz w:val="24"/>
          <w:szCs w:val="24"/>
        </w:rPr>
        <w:t xml:space="preserve"> </w:t>
      </w:r>
      <w:r w:rsidRPr="000B5272">
        <w:rPr>
          <w:rFonts w:ascii="Calibri" w:hAnsi="Calibri" w:cs="Calibri"/>
          <w:sz w:val="24"/>
          <w:szCs w:val="24"/>
        </w:rPr>
        <w:t>with decreased overall survival in patients with de-novo AML (</w:t>
      </w:r>
      <w:r w:rsidRPr="000B5272">
        <w:rPr>
          <w:rFonts w:ascii="Calibri" w:hAnsi="Calibri" w:cs="Calibri"/>
          <w:b/>
          <w:bCs/>
          <w:sz w:val="24"/>
          <w:szCs w:val="24"/>
        </w:rPr>
        <w:t>Supplementary Figure 9B</w:t>
      </w:r>
      <w:r w:rsidRPr="000B5272">
        <w:rPr>
          <w:rFonts w:ascii="Calibri" w:hAnsi="Calibri" w:cs="Calibri"/>
          <w:sz w:val="24"/>
          <w:szCs w:val="24"/>
        </w:rPr>
        <w:t xml:space="preserve">, n=80, p=0.0855) and relapsed </w:t>
      </w:r>
      <w:r w:rsidRPr="000B5272">
        <w:rPr>
          <w:rFonts w:ascii="Calibri" w:hAnsi="Calibri" w:cs="Calibri"/>
          <w:i/>
          <w:iCs/>
          <w:sz w:val="24"/>
          <w:szCs w:val="24"/>
        </w:rPr>
        <w:t>FLT3</w:t>
      </w:r>
      <w:r w:rsidRPr="000B5272">
        <w:rPr>
          <w:rFonts w:ascii="Calibri" w:hAnsi="Calibri" w:cs="Calibri"/>
          <w:i/>
          <w:iCs/>
          <w:sz w:val="24"/>
          <w:szCs w:val="24"/>
          <w:vertAlign w:val="superscript"/>
        </w:rPr>
        <w:t>ITD</w:t>
      </w:r>
      <w:r w:rsidRPr="000B5272">
        <w:rPr>
          <w:rFonts w:ascii="Calibri" w:hAnsi="Calibri" w:cs="Calibri"/>
          <w:sz w:val="24"/>
          <w:szCs w:val="24"/>
        </w:rPr>
        <w:t>-mutant patients (</w:t>
      </w:r>
      <w:r w:rsidRPr="000B5272">
        <w:rPr>
          <w:rFonts w:ascii="Calibri" w:hAnsi="Calibri" w:cs="Calibri"/>
          <w:b/>
          <w:bCs/>
          <w:sz w:val="24"/>
          <w:szCs w:val="24"/>
        </w:rPr>
        <w:t>Supplementary Figure 9C</w:t>
      </w:r>
      <w:r w:rsidRPr="000B5272">
        <w:rPr>
          <w:rFonts w:ascii="Calibri" w:hAnsi="Calibri" w:cs="Calibri"/>
          <w:sz w:val="24"/>
          <w:szCs w:val="24"/>
        </w:rPr>
        <w:t xml:space="preserve">, n=6, p=0.0390) who died from the disease. In patients with </w:t>
      </w:r>
      <w:r w:rsidRPr="000B5272">
        <w:rPr>
          <w:rFonts w:ascii="Calibri" w:hAnsi="Calibri" w:cs="Calibri"/>
          <w:i/>
          <w:iCs/>
          <w:sz w:val="24"/>
          <w:szCs w:val="24"/>
        </w:rPr>
        <w:t>FLT3</w:t>
      </w:r>
      <w:r w:rsidRPr="000B5272">
        <w:rPr>
          <w:rFonts w:ascii="Calibri" w:hAnsi="Calibri" w:cs="Calibri"/>
          <w:i/>
          <w:iCs/>
          <w:sz w:val="24"/>
          <w:szCs w:val="24"/>
          <w:vertAlign w:val="superscript"/>
        </w:rPr>
        <w:t>ITD</w:t>
      </w:r>
      <w:r w:rsidRPr="000B5272">
        <w:rPr>
          <w:rFonts w:ascii="Calibri" w:hAnsi="Calibri" w:cs="Calibri"/>
          <w:sz w:val="24"/>
          <w:szCs w:val="24"/>
        </w:rPr>
        <w:t xml:space="preserve"> or </w:t>
      </w:r>
      <w:r w:rsidRPr="000B5272">
        <w:rPr>
          <w:rFonts w:ascii="Calibri" w:hAnsi="Calibri" w:cs="Calibri"/>
          <w:i/>
          <w:iCs/>
          <w:sz w:val="24"/>
          <w:szCs w:val="24"/>
        </w:rPr>
        <w:t>FLT3</w:t>
      </w:r>
      <w:r w:rsidRPr="000B5272">
        <w:rPr>
          <w:rFonts w:ascii="Calibri" w:hAnsi="Calibri" w:cs="Calibri"/>
          <w:i/>
          <w:iCs/>
          <w:sz w:val="24"/>
          <w:szCs w:val="24"/>
          <w:vertAlign w:val="superscript"/>
        </w:rPr>
        <w:t>TKD</w:t>
      </w:r>
      <w:r w:rsidRPr="000B5272">
        <w:rPr>
          <w:rFonts w:ascii="Calibri" w:hAnsi="Calibri" w:cs="Calibri"/>
          <w:sz w:val="24"/>
          <w:szCs w:val="24"/>
        </w:rPr>
        <w:t xml:space="preserve"> for whom the response duration after induction therapy was recorded, we found that high </w:t>
      </w:r>
      <w:r w:rsidRPr="000B5272">
        <w:rPr>
          <w:rFonts w:ascii="Calibri" w:hAnsi="Calibri" w:cs="Calibri"/>
          <w:i/>
          <w:iCs/>
          <w:sz w:val="24"/>
          <w:szCs w:val="24"/>
        </w:rPr>
        <w:t>ZIP10</w:t>
      </w:r>
      <w:r w:rsidRPr="000B5272">
        <w:rPr>
          <w:rFonts w:ascii="Calibri" w:hAnsi="Calibri" w:cs="Calibri"/>
          <w:sz w:val="24"/>
          <w:szCs w:val="24"/>
        </w:rPr>
        <w:t xml:space="preserve"> expression (by using the median as a cut-off) was related with shortened duration of therapy response (</w:t>
      </w:r>
      <w:r w:rsidRPr="000B5272">
        <w:rPr>
          <w:rFonts w:ascii="Calibri" w:hAnsi="Calibri" w:cs="Calibri"/>
          <w:b/>
          <w:bCs/>
          <w:sz w:val="24"/>
          <w:szCs w:val="24"/>
        </w:rPr>
        <w:t>Supplementary Figure 9D</w:t>
      </w:r>
      <w:r w:rsidRPr="000B5272">
        <w:rPr>
          <w:rFonts w:ascii="Calibri" w:hAnsi="Calibri" w:cs="Calibri"/>
          <w:sz w:val="24"/>
          <w:szCs w:val="24"/>
        </w:rPr>
        <w:t>, n=134, p=0.0002 (Gehan-Breslow-Wilcoxon test)).</w:t>
      </w:r>
      <w:r w:rsidR="00BB033C">
        <w:rPr>
          <w:rFonts w:ascii="Calibri" w:hAnsi="Calibri" w:cs="Calibri"/>
          <w:sz w:val="24"/>
          <w:szCs w:val="24"/>
        </w:rPr>
        <w:t xml:space="preserve"> </w:t>
      </w:r>
      <w:r w:rsidR="00C523FD" w:rsidRPr="000B5272">
        <w:rPr>
          <w:rFonts w:ascii="Calibri" w:hAnsi="Calibri" w:cs="Calibri"/>
          <w:sz w:val="24"/>
          <w:szCs w:val="24"/>
        </w:rPr>
        <w:t>Although low zinc levels</w:t>
      </w:r>
      <w:r w:rsidR="00E56432">
        <w:rPr>
          <w:rFonts w:ascii="Calibri" w:hAnsi="Calibri" w:cs="Calibri"/>
          <w:sz w:val="24"/>
          <w:szCs w:val="24"/>
        </w:rPr>
        <w:t xml:space="preserve"> during our experiments</w:t>
      </w:r>
      <w:r w:rsidR="00C523FD" w:rsidRPr="000B5272">
        <w:rPr>
          <w:rFonts w:ascii="Calibri" w:hAnsi="Calibri" w:cs="Calibri"/>
          <w:sz w:val="24"/>
          <w:szCs w:val="24"/>
        </w:rPr>
        <w:t xml:space="preserve"> may influence intracellular copper concentrations and thus potentially contribute to </w:t>
      </w:r>
      <w:proofErr w:type="spellStart"/>
      <w:r w:rsidR="00C523FD" w:rsidRPr="000B5272">
        <w:rPr>
          <w:rFonts w:ascii="Calibri" w:hAnsi="Calibri" w:cs="Calibri"/>
          <w:sz w:val="24"/>
          <w:szCs w:val="24"/>
        </w:rPr>
        <w:t>cuproptosis</w:t>
      </w:r>
      <w:proofErr w:type="spellEnd"/>
      <w:r w:rsidR="00C523FD" w:rsidRPr="000B5272">
        <w:rPr>
          <w:rFonts w:ascii="Calibri" w:hAnsi="Calibri" w:cs="Calibri"/>
          <w:sz w:val="24"/>
          <w:szCs w:val="24"/>
        </w:rPr>
        <w:t xml:space="preserve"> </w:t>
      </w:r>
      <w:sdt>
        <w:sdtPr>
          <w:rPr>
            <w:rFonts w:ascii="Calibri" w:hAnsi="Calibri" w:cs="Calibri"/>
            <w:color w:val="000000"/>
            <w:sz w:val="24"/>
            <w:szCs w:val="24"/>
          </w:rPr>
          <w:alias w:val="To edit, see citavi.com/edit"/>
          <w:tag w:val="CitaviPlaceholder#ad238eac-cfb0-9382-cc4f-7228cef5cb30"/>
          <w:id w:val="-2031715496"/>
        </w:sdtPr>
        <w:sdtContent>
          <w:r w:rsidR="00C53407" w:rsidRPr="00C53407">
            <w:rPr>
              <w:rFonts w:ascii="Calibri" w:hAnsi="Calibri" w:cs="Calibri"/>
              <w:color w:val="000000"/>
            </w:rPr>
            <w:fldChar w:fldCharType="begin"/>
          </w:r>
          <w:r w:rsidR="00C53407" w:rsidRPr="00C53407">
            <w:rPr>
              <w:rFonts w:ascii="Calibri" w:hAnsi="Calibri" w:cs="Calibri"/>
              <w:color w:val="000000"/>
            </w:rPr>
            <w:instrText>ADDIN CitaviPlaceholder{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}</w:instrText>
          </w:r>
          <w:r w:rsidR="00C53407" w:rsidRPr="00C53407">
            <w:rPr>
              <w:rFonts w:ascii="Calibri" w:hAnsi="Calibri" w:cs="Calibri"/>
              <w:color w:val="000000"/>
            </w:rPr>
            <w:fldChar w:fldCharType="separate"/>
          </w:r>
          <w:r w:rsidR="00C53407" w:rsidRPr="00C53407">
            <w:rPr>
              <w:rFonts w:ascii="Calibri" w:hAnsi="Calibri" w:cs="Calibri"/>
              <w:color w:val="000000"/>
            </w:rPr>
            <w:t>(21)</w:t>
          </w:r>
          <w:r w:rsidR="00C53407" w:rsidRPr="00C53407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="00C523FD" w:rsidRPr="000B5272">
        <w:rPr>
          <w:rFonts w:ascii="Calibri" w:hAnsi="Calibri" w:cs="Calibri"/>
          <w:sz w:val="24"/>
          <w:szCs w:val="24"/>
        </w:rPr>
        <w:t>, this mechanism appears unlikely. We observed no significant differences in copper levels between primary control and AML cells (</w:t>
      </w:r>
      <w:r w:rsidR="00C523FD" w:rsidRPr="000B5272">
        <w:rPr>
          <w:rFonts w:ascii="Calibri" w:hAnsi="Calibri" w:cs="Calibri"/>
          <w:b/>
          <w:bCs/>
          <w:sz w:val="24"/>
          <w:szCs w:val="24"/>
        </w:rPr>
        <w:t>Supplementary Figure 1</w:t>
      </w:r>
      <w:r w:rsidR="00C523FD" w:rsidRPr="000B5272">
        <w:rPr>
          <w:rFonts w:ascii="Calibri" w:hAnsi="Calibri" w:cs="Calibri"/>
          <w:sz w:val="24"/>
          <w:szCs w:val="24"/>
        </w:rPr>
        <w:t>), nor any substantial increase in cellular copper during cell culture in ZDM (</w:t>
      </w:r>
      <w:r w:rsidR="00C523FD" w:rsidRPr="000B5272">
        <w:rPr>
          <w:rFonts w:ascii="Calibri" w:hAnsi="Calibri" w:cs="Calibri"/>
          <w:b/>
          <w:bCs/>
          <w:sz w:val="24"/>
          <w:szCs w:val="24"/>
        </w:rPr>
        <w:t>Supplementary Figure 10</w:t>
      </w:r>
      <w:r w:rsidR="00C523FD" w:rsidRPr="000B5272">
        <w:rPr>
          <w:rFonts w:ascii="Calibri" w:hAnsi="Calibri" w:cs="Calibri"/>
          <w:sz w:val="24"/>
          <w:szCs w:val="24"/>
        </w:rPr>
        <w:t>).</w:t>
      </w:r>
    </w:p>
    <w:p w14:paraId="6023811E" w14:textId="77777777" w:rsidR="00607216" w:rsidRPr="00607216" w:rsidRDefault="00607216" w:rsidP="00607216">
      <w:pPr>
        <w:jc w:val="both"/>
        <w:rPr>
          <w:rFonts w:ascii="Calibri" w:hAnsi="Calibri" w:cs="Calibri"/>
          <w:sz w:val="24"/>
          <w:szCs w:val="24"/>
        </w:rPr>
      </w:pPr>
    </w:p>
    <w:sdt>
      <w:sdtPr>
        <w:rPr>
          <w:rFonts w:asciiTheme="minorHAnsi" w:eastAsiaTheme="minorEastAsia" w:cstheme="minorBidi"/>
          <w:color w:val="auto"/>
          <w:kern w:val="0"/>
          <w:sz w:val="24"/>
          <w:szCs w:val="24"/>
          <w14:ligatures w14:val="none"/>
        </w:rPr>
        <w:alias w:val=""/>
        <w:tag w:val="CitaviBibliography"/>
        <w:id w:val="-799530047"/>
      </w:sdtPr>
      <w:sdtEndPr>
        <w:rPr>
          <w:rFonts w:eastAsiaTheme="minorHAnsi"/>
          <w:sz w:val="22"/>
          <w:szCs w:val="22"/>
        </w:rPr>
      </w:sdtEndPr>
      <w:sdtContent>
        <w:sdt>
          <w:sdtPr>
            <w:rPr>
              <w:rFonts w:asciiTheme="minorHAnsi" w:eastAsiaTheme="minorEastAsia" w:cstheme="minorBidi"/>
              <w:color w:val="auto"/>
              <w:kern w:val="0"/>
              <w:sz w:val="24"/>
              <w:szCs w:val="24"/>
              <w14:ligatures w14:val="none"/>
            </w:rPr>
            <w:alias w:val=""/>
            <w:tag w:val="CitaviBibliography"/>
            <w:id w:val="144019224"/>
          </w:sdtPr>
          <w:sdtEndPr>
            <w:rPr>
              <w:rFonts w:eastAsiaTheme="minorHAnsi"/>
              <w:sz w:val="22"/>
              <w:szCs w:val="22"/>
            </w:rPr>
          </w:sdtEndPr>
          <w:sdtContent>
            <w:p w14:paraId="666006EB" w14:textId="77777777" w:rsidR="00C53407" w:rsidRDefault="00C53407">
              <w:pPr>
                <w:pStyle w:val="CitaviBibliographyHeading"/>
              </w:pPr>
              <w:r>
                <w:fldChar w:fldCharType="begin"/>
              </w:r>
              <w:sdt>
                <w:sdtPr>
                  <w:alias w:val=""/>
                  <w:tag w:val="CitaviBibliographyHeading"/>
                  <w:id w:val="-1083454240"/>
                  <w15:appearance w15:val="hidden"/>
                </w:sdtPr>
                <w:sdtContent>
                  <w:r>
                    <w:instrText>ADDIN CitaviBibliography</w:instrText>
                  </w:r>
                  <w:r>
                    <w:fldChar w:fldCharType="separate"/>
                  </w:r>
                  <w:r>
                    <w:t>Literature Cited</w:t>
                  </w:r>
                </w:sdtContent>
              </w:sdt>
            </w:p>
            <w:sdt>
              <w:sdtPr>
                <w:alias w:val=""/>
                <w:tag w:val="BibliographyEntry0"/>
                <w:id w:val="352540972"/>
                <w15:appearance w15:val="hidden"/>
              </w:sdtPr>
              <w:sdtContent>
                <w:p w14:paraId="0CF63FD0" w14:textId="77777777" w:rsidR="00C53407" w:rsidRDefault="00C53407">
                  <w:pPr>
                    <w:pStyle w:val="CitaviBibliographyEntry"/>
                  </w:pPr>
                  <w:r>
                    <w:t>1. Rink L, Gabriel P. Zinc and the immune system. Proc Nutr Soc 2000; 59(4):541–52.</w:t>
                  </w:r>
                </w:p>
              </w:sdtContent>
            </w:sdt>
            <w:sdt>
              <w:sdtPr>
                <w:alias w:val=""/>
                <w:tag w:val="BibliographyEntry1"/>
                <w:id w:val="881527629"/>
                <w15:appearance w15:val="hidden"/>
              </w:sdtPr>
              <w:sdtContent>
                <w:p w14:paraId="5DFACB41" w14:textId="77777777" w:rsidR="00C53407" w:rsidRDefault="00C53407">
                  <w:pPr>
                    <w:pStyle w:val="CitaviBibliographyEntry"/>
                  </w:pPr>
                  <w:r>
                    <w:t>2. Rolles B, Maywald M, Rink L. Intracellular zinc during cell activation and zinc deficiency. J Trace Elem Med Biol 2021; 68:126864.</w:t>
                  </w:r>
                </w:p>
              </w:sdtContent>
            </w:sdt>
            <w:sdt>
              <w:sdtPr>
                <w:alias w:val=""/>
                <w:tag w:val="BibliographyEntry2"/>
                <w:id w:val="-953323698"/>
                <w15:appearance w15:val="hidden"/>
              </w:sdtPr>
              <w:sdtContent>
                <w:p w14:paraId="79545B65" w14:textId="77777777" w:rsidR="00C53407" w:rsidRPr="00C53407" w:rsidRDefault="00C53407">
                  <w:pPr>
                    <w:pStyle w:val="CitaviBibliographyEntry"/>
                    <w:rPr>
                      <w:lang w:val="de-DE"/>
                    </w:rPr>
                  </w:pPr>
                  <w:r>
                    <w:t xml:space="preserve">3. Bagger FO, Sasivarevic D, Sohi SH, Laursen LG, Pundhir S, Sønderby CK et al. BloodSpot: a database of gene expression profiles and transcriptional programs for healthy and malignant haematopoiesis. </w:t>
                  </w:r>
                  <w:r w:rsidRPr="00C53407">
                    <w:rPr>
                      <w:lang w:val="de-DE"/>
                    </w:rPr>
                    <w:t>Nucleic Acids Res 2016; 44(D1):D917-24.</w:t>
                  </w:r>
                </w:p>
              </w:sdtContent>
            </w:sdt>
            <w:sdt>
              <w:sdtPr>
                <w:alias w:val=""/>
                <w:tag w:val="BibliographyEntry3"/>
                <w:id w:val="1355154812"/>
                <w15:appearance w15:val="hidden"/>
              </w:sdtPr>
              <w:sdtContent>
                <w:p w14:paraId="34432947" w14:textId="77777777" w:rsidR="00C53407" w:rsidRDefault="00C53407">
                  <w:pPr>
                    <w:pStyle w:val="CitaviBibliographyEntry"/>
                  </w:pPr>
                  <w:r w:rsidRPr="00C53407">
                    <w:rPr>
                      <w:lang w:val="de-DE"/>
                    </w:rPr>
                    <w:t xml:space="preserve">4. Haferlach T, Kohlmann A, Wieczorek L, Basso G, Kronnie GT, Béné M-C et al. </w:t>
                  </w:r>
                  <w:r>
                    <w:t>Clinical utility of microarray-based gene expression profiling in the diagnosis and subclassification of leukemia: report from the International Microarray Innovations in Leukemia Study Group. J Clin Oncol 2010; 28(15):2529–37.</w:t>
                  </w:r>
                </w:p>
              </w:sdtContent>
            </w:sdt>
            <w:sdt>
              <w:sdtPr>
                <w:alias w:val=""/>
                <w:tag w:val="BibliographyEntry4"/>
                <w:id w:val="-1028799316"/>
                <w15:appearance w15:val="hidden"/>
              </w:sdtPr>
              <w:sdtContent>
                <w:p w14:paraId="0F935EBD" w14:textId="77777777" w:rsidR="00C53407" w:rsidRDefault="00C53407">
                  <w:pPr>
                    <w:pStyle w:val="CitaviBibliographyEntry"/>
                  </w:pPr>
                  <w:r>
                    <w:t>5. Verhaak RGW, Wouters BJ, Erpelinck CAJ, Abbas S, Beverloo HB, Lugthart S et al. Prediction of molecular subtypes in acute myeloid leukemia based on gene expression profiling. haematol 2009; 94(1):131–4.</w:t>
                  </w:r>
                </w:p>
              </w:sdtContent>
            </w:sdt>
            <w:sdt>
              <w:sdtPr>
                <w:alias w:val=""/>
                <w:tag w:val="BibliographyEntry5"/>
                <w:id w:val="1585268046"/>
                <w15:appearance w15:val="hidden"/>
              </w:sdtPr>
              <w:sdtContent>
                <w:p w14:paraId="23A63940" w14:textId="77777777" w:rsidR="00C53407" w:rsidRDefault="00C53407">
                  <w:pPr>
                    <w:pStyle w:val="CitaviBibliographyEntry"/>
                  </w:pPr>
                  <w:r>
                    <w:t>6. Bottomly D, Long N, Schultz AR, Kurtz SE, Tognon CE, Johnson K et al. Integrative analysis of drug response and clinical outcome in acute myeloid leukemia. Cancer Cell 2022; 40(8):850-864.e9.</w:t>
                  </w:r>
                </w:p>
              </w:sdtContent>
            </w:sdt>
            <w:sdt>
              <w:sdtPr>
                <w:alias w:val=""/>
                <w:tag w:val="BibliographyEntry6"/>
                <w:id w:val="496318050"/>
                <w15:appearance w15:val="hidden"/>
              </w:sdtPr>
              <w:sdtContent>
                <w:p w14:paraId="3AEF15C1" w14:textId="77777777" w:rsidR="00C53407" w:rsidRDefault="00C53407">
                  <w:pPr>
                    <w:pStyle w:val="CitaviBibliographyEntry"/>
                  </w:pPr>
                  <w:r>
                    <w:t>7. Tyner JW, Tognon CE, Bottomly D, Wilmot B, Kurtz SE, Savage SL et al. Functional genomic landscape of acute myeloid leukaemia. Nature 2018; 562(7728):526–31.</w:t>
                  </w:r>
                </w:p>
              </w:sdtContent>
            </w:sdt>
            <w:sdt>
              <w:sdtPr>
                <w:alias w:val=""/>
                <w:tag w:val="BibliographyEntry7"/>
                <w:id w:val="-1570573312"/>
                <w15:appearance w15:val="hidden"/>
              </w:sdtPr>
              <w:sdtContent>
                <w:p w14:paraId="01226E39" w14:textId="77777777" w:rsidR="00C53407" w:rsidRDefault="00C53407">
                  <w:pPr>
                    <w:pStyle w:val="CitaviBibliographyEntry"/>
                  </w:pPr>
                  <w:r>
                    <w:t>8. Nimmanon T, Ziliotto S, Ogle O, Burt A, Gee JMW, Andrews GK et al. The ZIP6/ZIP10 heteromer is essential for the zinc-mediated trigger of mitosis. Cell Mol Life Sci 2021; 78(4):1781–98.</w:t>
                  </w:r>
                </w:p>
              </w:sdtContent>
            </w:sdt>
            <w:sdt>
              <w:sdtPr>
                <w:alias w:val=""/>
                <w:tag w:val="BibliographyEntry8"/>
                <w:id w:val="590512337"/>
                <w15:appearance w15:val="hidden"/>
              </w:sdtPr>
              <w:sdtContent>
                <w:p w14:paraId="20EB43C5" w14:textId="77777777" w:rsidR="00C53407" w:rsidRDefault="00C53407">
                  <w:pPr>
                    <w:pStyle w:val="CitaviBibliographyEntry"/>
                  </w:pPr>
                  <w:r>
                    <w:t>9. Li H, Shen X, Ma M, Liu W, Yang W, Wang P et al. ZIP10 drives osteosarcoma proliferation and chemoresistance through ITGA10-mediated activation of the PI3K/AKT pathway. J Exp Clin Cancer Res 2021; 40(1):340. Available from: URL: https://jeccr.biomedcentral.com/articles/10.1186/s13046-021-02146-8#citeas.</w:t>
                  </w:r>
                </w:p>
              </w:sdtContent>
            </w:sdt>
            <w:sdt>
              <w:sdtPr>
                <w:alias w:val=""/>
                <w:tag w:val="BibliographyEntry9"/>
                <w:id w:val="734673201"/>
                <w15:appearance w15:val="hidden"/>
              </w:sdtPr>
              <w:sdtContent>
                <w:p w14:paraId="7C93A5D8" w14:textId="77777777" w:rsidR="00C53407" w:rsidRDefault="00C53407">
                  <w:pPr>
                    <w:pStyle w:val="CitaviBibliographyEntry"/>
                  </w:pPr>
                  <w:r>
                    <w:t>10. Coyle P, Philcox JC, Carey LC, Rofe AM. Metallothionein: the multipurpose protein. Cell Mol Life Sci 2002; 59(4):627–47.</w:t>
                  </w:r>
                </w:p>
              </w:sdtContent>
            </w:sdt>
            <w:sdt>
              <w:sdtPr>
                <w:alias w:val=""/>
                <w:tag w:val="BibliographyEntry10"/>
                <w:id w:val="1834872691"/>
                <w15:appearance w15:val="hidden"/>
              </w:sdtPr>
              <w:sdtContent>
                <w:p w14:paraId="474E4D89" w14:textId="77777777" w:rsidR="00C53407" w:rsidRDefault="00C53407">
                  <w:pPr>
                    <w:pStyle w:val="CitaviBibliographyEntry"/>
                  </w:pPr>
                  <w:r>
                    <w:t>11. Plum LM, Brieger A, Engelhardt G, Hebel S, Nessel A, Arlt M et al. PTEN-inhibition by zinc ions augments interleukin-2-mediated Akt phosphorylation. Metallomics : integrated biometal science 2014; 6(7):1277–87. Available from: URL: https://pubmed.ncbi.nlm.nih.gov/24759986/.</w:t>
                  </w:r>
                </w:p>
              </w:sdtContent>
            </w:sdt>
            <w:sdt>
              <w:sdtPr>
                <w:alias w:val=""/>
                <w:tag w:val="BibliographyEntry11"/>
                <w:id w:val="-2031400765"/>
                <w15:appearance w15:val="hidden"/>
              </w:sdtPr>
              <w:sdtContent>
                <w:p w14:paraId="22015EF5" w14:textId="77777777" w:rsidR="00C53407" w:rsidRDefault="00C53407">
                  <w:pPr>
                    <w:pStyle w:val="CitaviBibliographyEntry"/>
                  </w:pPr>
                  <w:r>
                    <w:t>12. Dubben S, Hönscheid A, Winkler K, Rink L, Haase H. Cellular zinc homeostasis is a regulator in monocyte differentiation of HL-60 cells by 1 alpha,25-dihydroxyvitamin D3. J Leukoc Biol 2010; 87(5):833–44.</w:t>
                  </w:r>
                </w:p>
              </w:sdtContent>
            </w:sdt>
            <w:sdt>
              <w:sdtPr>
                <w:alias w:val=""/>
                <w:tag w:val="BibliographyEntry12"/>
                <w:id w:val="-950866982"/>
                <w15:appearance w15:val="hidden"/>
              </w:sdtPr>
              <w:sdtContent>
                <w:p w14:paraId="29A49CD8" w14:textId="77777777" w:rsidR="00C53407" w:rsidRDefault="00C53407">
                  <w:pPr>
                    <w:pStyle w:val="CitaviBibliographyEntry"/>
                  </w:pPr>
                  <w:r>
                    <w:t>13. Kim B, Kim HY, Yoon BR, Yeo J, Jung J in, Yu K-S et al. Cytoplasmic zinc promotes IL-1β production by monocytes and macrophages through mTORC1-induced glycolysis in rheumatoid arthritis. Sci Signal 2022; 15(716):eabi7400.</w:t>
                  </w:r>
                </w:p>
              </w:sdtContent>
            </w:sdt>
            <w:sdt>
              <w:sdtPr>
                <w:alias w:val=""/>
                <w:tag w:val="BibliographyEntry13"/>
                <w:id w:val="2070229681"/>
                <w15:appearance w15:val="hidden"/>
              </w:sdtPr>
              <w:sdtContent>
                <w:p w14:paraId="2B21DB05" w14:textId="77777777" w:rsidR="00C53407" w:rsidRDefault="00C53407">
                  <w:pPr>
                    <w:pStyle w:val="CitaviBibliographyEntry"/>
                  </w:pPr>
                  <w:r>
                    <w:t>14. Aurelius J, Thorén FB, Akhiani AA, Brune M, Palmqvist L, Hansson M et al. Monocytic AML cells inactivate antileukemic lymphocytes: role of NADPH oxidase/gp91(phox) expression and the PARP-1/PAR pathway of apoptosis. Blood 2012; 119(24):5832–7.</w:t>
                  </w:r>
                </w:p>
              </w:sdtContent>
            </w:sdt>
            <w:sdt>
              <w:sdtPr>
                <w:alias w:val=""/>
                <w:tag w:val="BibliographyEntry14"/>
                <w:id w:val="-131797371"/>
                <w15:appearance w15:val="hidden"/>
              </w:sdtPr>
              <w:sdtContent>
                <w:p w14:paraId="4CDC0C68" w14:textId="77777777" w:rsidR="00C53407" w:rsidRDefault="00C53407">
                  <w:pPr>
                    <w:pStyle w:val="CitaviBibliographyEntry"/>
                  </w:pPr>
                  <w:r>
                    <w:t>15. Siddiqui S, Ramlal R. "Myelodysplasia" from copper deficiency. Blood 2019; 133(8):883. Available from: URL: https://ashpublications.org/blood/article/133/8/883/260587/Myelodysplasia-from-copper-deficiency.</w:t>
                  </w:r>
                </w:p>
              </w:sdtContent>
            </w:sdt>
            <w:sdt>
              <w:sdtPr>
                <w:alias w:val=""/>
                <w:tag w:val="BibliographyEntry15"/>
                <w:id w:val="-1021320133"/>
                <w15:appearance w15:val="hidden"/>
              </w:sdtPr>
              <w:sdtContent>
                <w:p w14:paraId="30D4D776" w14:textId="77777777" w:rsidR="00C53407" w:rsidRDefault="00C53407">
                  <w:pPr>
                    <w:pStyle w:val="CitaviBibliographyEntry"/>
                  </w:pPr>
                  <w:r>
                    <w:t>16. Görg R, Büttgenbach A, Jakobs J, Kurtoğlu Babayev FH, Rolles B, Rink L et al. Leukemia cells accumulate zinc for oncofusion protein stabilization. J Nutr Biochem 2024; 123:109482.</w:t>
                  </w:r>
                </w:p>
              </w:sdtContent>
            </w:sdt>
            <w:sdt>
              <w:sdtPr>
                <w:alias w:val=""/>
                <w:tag w:val="BibliographyEntry16"/>
                <w:id w:val="697127181"/>
                <w15:appearance w15:val="hidden"/>
              </w:sdtPr>
              <w:sdtContent>
                <w:p w14:paraId="705A8FFF" w14:textId="77777777" w:rsidR="00C53407" w:rsidRDefault="00C53407">
                  <w:pPr>
                    <w:pStyle w:val="CitaviBibliographyEntry"/>
                  </w:pPr>
                  <w:r>
                    <w:t>17. Wessels I, Fischer HJ, Rink L. Dietary and Physiological Effects of Zinc on the Immune System. Annu Rev Nutr 2021; 41:133–75.</w:t>
                  </w:r>
                </w:p>
              </w:sdtContent>
            </w:sdt>
            <w:sdt>
              <w:sdtPr>
                <w:alias w:val=""/>
                <w:tag w:val="BibliographyEntry17"/>
                <w:id w:val="-1259594726"/>
                <w15:appearance w15:val="hidden"/>
              </w:sdtPr>
              <w:sdtContent>
                <w:p w14:paraId="5D532A70" w14:textId="77777777" w:rsidR="00C53407" w:rsidRDefault="00C53407">
                  <w:pPr>
                    <w:pStyle w:val="CitaviBibliographyEntry"/>
                  </w:pPr>
                  <w:r>
                    <w:t>18. Maywald M, Rink L. Zinc in Human Health and Infectious Diseases. Biomolecules 2022; 12(12):1748.</w:t>
                  </w:r>
                </w:p>
              </w:sdtContent>
            </w:sdt>
            <w:sdt>
              <w:sdtPr>
                <w:alias w:val=""/>
                <w:tag w:val="BibliographyEntry18"/>
                <w:id w:val="1486976897"/>
                <w15:appearance w15:val="hidden"/>
              </w:sdtPr>
              <w:sdtContent>
                <w:p w14:paraId="5A8FEDD1" w14:textId="77777777" w:rsidR="00C53407" w:rsidRDefault="00C53407">
                  <w:pPr>
                    <w:pStyle w:val="CitaviBibliographyEntry"/>
                  </w:pPr>
                  <w:r>
                    <w:t>19. Nogami A, Watanabe D, Okada K, Akiyama H, Umezawa Y, Nagao T et al. FLT3-ITD Enhances Proliferation and Survival of AML Cells through Activation of RSK1 to Upregulate the mTORC1/eIF4F Pathway Cooperatively with PIM or PI3K and to Inhibit Bad and Bim. Blood 2019; 134(Supplement_1):1425. Available from: URL: https://ashpublications.org/blood/article/134/Supplement_1/1425/427487/FLT3-ITD-Enhances-Proliferation-and-Survival-of.</w:t>
                  </w:r>
                </w:p>
              </w:sdtContent>
            </w:sdt>
            <w:sdt>
              <w:sdtPr>
                <w:alias w:val=""/>
                <w:tag w:val="BibliographyEntry19"/>
                <w:id w:val="-582763182"/>
                <w15:appearance w15:val="hidden"/>
              </w:sdtPr>
              <w:sdtContent>
                <w:p w14:paraId="5EA350AD" w14:textId="77777777" w:rsidR="00C53407" w:rsidRDefault="00C53407">
                  <w:pPr>
                    <w:pStyle w:val="CitaviBibliographyEntry"/>
                  </w:pPr>
                  <w:r>
                    <w:t>20. Daver N, Venugopal S, Ravandi F. FLT3 mutated acute myeloid leukemia: 2021 treatment algorithm. Blood Cancer J 2021; 11(5):104.</w:t>
                  </w:r>
                </w:p>
              </w:sdtContent>
            </w:sdt>
            <w:p w14:paraId="3A5AF050" w14:textId="77777777" w:rsidR="00C53407" w:rsidRDefault="00C53407">
              <w:pPr>
                <w:pStyle w:val="CitaviBibliographyEntry"/>
              </w:pPr>
              <w:r>
                <w:t>21. Tang D, Kroemer G, Kang R. Targeting cuproplasia and cuproptosis in cancer. Nat Rev Clin Oncol 2024; 21(5):370–88. Available from: URL: https://www.nature.com/articles/s41571-024-00876-0.</w:t>
              </w:r>
              <w:r>
                <w:fldChar w:fldCharType="end"/>
              </w:r>
              <w:sdt>
                <w:sdtPr>
                  <w:alias w:val=""/>
                  <w:tag w:val="CitaviBibliographyEntries"/>
                  <w:id w:val="-1842692831"/>
                  <w15:appearance w15:val="hidden"/>
                </w:sdtPr>
                <w:sdtContent>
                  <w:sdt>
                    <w:sdtPr>
                      <w:alias w:val=""/>
                      <w:tag w:val="BibliographyEntry20"/>
                      <w:id w:val="1687029089"/>
                      <w15:appearance w15:val="hidden"/>
                    </w:sdtPr>
                    <w:sdtContent/>
                  </w:sdt>
                </w:sdtContent>
              </w:sdt>
            </w:p>
            <w:p w14:paraId="714BEE00" w14:textId="4DC20361" w:rsidR="00030533" w:rsidRPr="00E24B2D" w:rsidRDefault="00000000" w:rsidP="00E24B2D">
              <w:pPr>
                <w:rPr>
                  <w:rFonts w:ascii="Calibri" w:hAnsi="Calibri" w:cs="Calibri"/>
                </w:rPr>
              </w:pPr>
            </w:p>
          </w:sdtContent>
        </w:sdt>
      </w:sdtContent>
    </w:sdt>
    <w:sectPr w:rsidR="00030533" w:rsidRPr="00E24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B2D"/>
    <w:rsid w:val="0002466C"/>
    <w:rsid w:val="00030533"/>
    <w:rsid w:val="00064B28"/>
    <w:rsid w:val="00086B6B"/>
    <w:rsid w:val="000B5272"/>
    <w:rsid w:val="000C1C84"/>
    <w:rsid w:val="000C28F2"/>
    <w:rsid w:val="000D1161"/>
    <w:rsid w:val="00195303"/>
    <w:rsid w:val="001A6D82"/>
    <w:rsid w:val="00261552"/>
    <w:rsid w:val="003574C2"/>
    <w:rsid w:val="003612A0"/>
    <w:rsid w:val="003703CA"/>
    <w:rsid w:val="003D565F"/>
    <w:rsid w:val="004D7618"/>
    <w:rsid w:val="00590A47"/>
    <w:rsid w:val="005918AA"/>
    <w:rsid w:val="005E49DA"/>
    <w:rsid w:val="00607216"/>
    <w:rsid w:val="006304AE"/>
    <w:rsid w:val="00631C62"/>
    <w:rsid w:val="00650F5E"/>
    <w:rsid w:val="006542B4"/>
    <w:rsid w:val="00700E5A"/>
    <w:rsid w:val="00772D47"/>
    <w:rsid w:val="007824AB"/>
    <w:rsid w:val="007A7D2A"/>
    <w:rsid w:val="007B4E76"/>
    <w:rsid w:val="007C2DF2"/>
    <w:rsid w:val="007F18B7"/>
    <w:rsid w:val="008436D4"/>
    <w:rsid w:val="008D1F6E"/>
    <w:rsid w:val="008E478A"/>
    <w:rsid w:val="00933166"/>
    <w:rsid w:val="009B6BF6"/>
    <w:rsid w:val="009F1A32"/>
    <w:rsid w:val="00A45CF5"/>
    <w:rsid w:val="00A73C22"/>
    <w:rsid w:val="00A76991"/>
    <w:rsid w:val="00A9144F"/>
    <w:rsid w:val="00A95C20"/>
    <w:rsid w:val="00AD7CAD"/>
    <w:rsid w:val="00AE4F6F"/>
    <w:rsid w:val="00B07AC4"/>
    <w:rsid w:val="00B14028"/>
    <w:rsid w:val="00B97DAF"/>
    <w:rsid w:val="00BB033C"/>
    <w:rsid w:val="00BB4934"/>
    <w:rsid w:val="00C523FD"/>
    <w:rsid w:val="00C53407"/>
    <w:rsid w:val="00D024F8"/>
    <w:rsid w:val="00D212F9"/>
    <w:rsid w:val="00E22C4D"/>
    <w:rsid w:val="00E24B2D"/>
    <w:rsid w:val="00E56432"/>
    <w:rsid w:val="00E56DBA"/>
    <w:rsid w:val="00F7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F88A9B"/>
  <w15:chartTrackingRefBased/>
  <w15:docId w15:val="{9E0038FC-7185-4EB1-A80A-ECD8D8267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B2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B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B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B2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B2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B2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B2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B2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B2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B2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B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B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B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B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B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B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4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B2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4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B2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4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B2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4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B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B2D"/>
    <w:rPr>
      <w:b/>
      <w:bCs/>
      <w:smallCaps/>
      <w:color w:val="0F4761" w:themeColor="accent1" w:themeShade="BF"/>
      <w:spacing w:val="5"/>
    </w:rPr>
  </w:style>
  <w:style w:type="paragraph" w:customStyle="1" w:styleId="CitaviBibliographyEntry">
    <w:name w:val="Citavi Bibliography Entry"/>
    <w:basedOn w:val="Normal"/>
    <w:next w:val="Normal"/>
    <w:rsid w:val="003703CA"/>
    <w:pPr>
      <w:spacing w:after="120" w:line="278" w:lineRule="auto"/>
    </w:pPr>
    <w:rPr>
      <w:rFonts w:eastAsiaTheme="minorEastAsia"/>
      <w:kern w:val="2"/>
      <w:sz w:val="24"/>
      <w:szCs w:val="24"/>
      <w14:ligatures w14:val="standardContextual"/>
    </w:rPr>
  </w:style>
  <w:style w:type="paragraph" w:customStyle="1" w:styleId="CitaviBibliographyHeading">
    <w:name w:val="Citavi Bibliography Heading"/>
    <w:basedOn w:val="Heading1"/>
    <w:rsid w:val="003703CA"/>
    <w:pPr>
      <w:spacing w:before="240" w:after="0" w:line="259" w:lineRule="auto"/>
    </w:pPr>
    <w:rPr>
      <w:rFonts w:hAnsiTheme="minorHAns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9E06EE39C7164566894CAC60C633EF5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E3AB7C-3964-4E6A-94F5-D664784EF30F}"/>
      </w:docPartPr>
      <w:docPartBody>
        <w:p w:rsidR="00A6568B" w:rsidRDefault="00A6568B" w:rsidP="00A6568B">
          <w:pPr>
            <w:pStyle w:val="9E06EE39C7164566894CAC60C633EF5E"/>
          </w:pPr>
          <w:r w:rsidRPr="002E537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39B494A528544556BB1D06849FD197F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35F9F01-2D4E-4FB9-80DE-E437CE9E106E}"/>
      </w:docPartPr>
      <w:docPartBody>
        <w:p w:rsidR="00A6568B" w:rsidRDefault="00A6568B" w:rsidP="00A6568B">
          <w:pPr>
            <w:pStyle w:val="39B494A528544556BB1D06849FD197FD"/>
          </w:pPr>
          <w:r w:rsidRPr="002E537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B0C6AC0ED9FA48D6ABBD26B7BE209D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D85C02F-8F7B-4355-8375-410E4D328C9D}"/>
      </w:docPartPr>
      <w:docPartBody>
        <w:p w:rsidR="00A6568B" w:rsidRDefault="00A6568B" w:rsidP="00A6568B">
          <w:pPr>
            <w:pStyle w:val="B0C6AC0ED9FA48D6ABBD26B7BE209D76"/>
          </w:pPr>
          <w:r w:rsidRPr="002E537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2B573F2464F14307A475507F5A7E434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9C273C6-BA0E-418F-AFE5-044AF6C378EC}"/>
      </w:docPartPr>
      <w:docPartBody>
        <w:p w:rsidR="00A6568B" w:rsidRDefault="00A6568B" w:rsidP="00A6568B">
          <w:pPr>
            <w:pStyle w:val="2B573F2464F14307A475507F5A7E4347"/>
          </w:pPr>
          <w:r w:rsidRPr="002E537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B8748273B7B7437EB509A4AF1055CBF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F2BA5B1-0119-401C-AAFC-B06B31937A99}"/>
      </w:docPartPr>
      <w:docPartBody>
        <w:p w:rsidR="00DD523A" w:rsidRDefault="00DD523A" w:rsidP="00DD523A">
          <w:pPr>
            <w:pStyle w:val="B8748273B7B7437EB509A4AF1055CBFA"/>
          </w:pPr>
          <w:r w:rsidRPr="002E537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2A8AB88256B64763B85B888CC1A55BE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39CE6D1-73DC-4E8A-9D2E-2026C7A0499B}"/>
      </w:docPartPr>
      <w:docPartBody>
        <w:p w:rsidR="00DD523A" w:rsidRDefault="00DD523A" w:rsidP="00DD523A">
          <w:pPr>
            <w:pStyle w:val="2A8AB88256B64763B85B888CC1A55BEC"/>
          </w:pPr>
          <w:r w:rsidRPr="002E537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701EC9CB7DC5469CB3185701EA575A8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D580710-7CF7-41E8-8D11-1DF744BE8BE3}"/>
      </w:docPartPr>
      <w:docPartBody>
        <w:p w:rsidR="00DD523A" w:rsidRDefault="00DD523A" w:rsidP="00DD523A">
          <w:pPr>
            <w:pStyle w:val="701EC9CB7DC5469CB3185701EA575A8E"/>
          </w:pPr>
          <w:r w:rsidRPr="002E537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18B7AF93F99A438FA71E0DBC02F8080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670F197-DE50-496E-A65C-E00E6EB0029A}"/>
      </w:docPartPr>
      <w:docPartBody>
        <w:p w:rsidR="00DD523A" w:rsidRDefault="00DD523A" w:rsidP="00DD523A">
          <w:pPr>
            <w:pStyle w:val="18B7AF93F99A438FA71E0DBC02F80804"/>
          </w:pPr>
          <w:r w:rsidRPr="002E537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CA55253A60924372A8B7AC6044B37CD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86E0E17-BF62-409F-8369-C11A82D4AAF2}"/>
      </w:docPartPr>
      <w:docPartBody>
        <w:p w:rsidR="00DD523A" w:rsidRDefault="00DD523A" w:rsidP="00DD523A">
          <w:pPr>
            <w:pStyle w:val="CA55253A60924372A8B7AC6044B37CDC"/>
          </w:pPr>
          <w:r w:rsidRPr="002E537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49115449787842BCA5F9AA4B0DEE142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0B3626F-9668-4F05-86F9-A07FAC10F438}"/>
      </w:docPartPr>
      <w:docPartBody>
        <w:p w:rsidR="00DD523A" w:rsidRDefault="00DD523A" w:rsidP="00DD523A">
          <w:pPr>
            <w:pStyle w:val="49115449787842BCA5F9AA4B0DEE1425"/>
          </w:pPr>
          <w:r w:rsidRPr="002E537A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68B"/>
    <w:rsid w:val="004D7618"/>
    <w:rsid w:val="00631DF7"/>
    <w:rsid w:val="007A7D2A"/>
    <w:rsid w:val="008E478A"/>
    <w:rsid w:val="00A6568B"/>
    <w:rsid w:val="00DD523A"/>
    <w:rsid w:val="00E5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D523A"/>
    <w:rPr>
      <w:color w:val="808080"/>
    </w:rPr>
  </w:style>
  <w:style w:type="paragraph" w:customStyle="1" w:styleId="9E06EE39C7164566894CAC60C633EF5E">
    <w:name w:val="9E06EE39C7164566894CAC60C633EF5E"/>
    <w:rsid w:val="00A6568B"/>
  </w:style>
  <w:style w:type="paragraph" w:customStyle="1" w:styleId="39B494A528544556BB1D06849FD197FD">
    <w:name w:val="39B494A528544556BB1D06849FD197FD"/>
    <w:rsid w:val="00A6568B"/>
  </w:style>
  <w:style w:type="paragraph" w:customStyle="1" w:styleId="B0C6AC0ED9FA48D6ABBD26B7BE209D76">
    <w:name w:val="B0C6AC0ED9FA48D6ABBD26B7BE209D76"/>
    <w:rsid w:val="00A6568B"/>
  </w:style>
  <w:style w:type="paragraph" w:customStyle="1" w:styleId="2B573F2464F14307A475507F5A7E4347">
    <w:name w:val="2B573F2464F14307A475507F5A7E4347"/>
    <w:rsid w:val="00A6568B"/>
  </w:style>
  <w:style w:type="paragraph" w:customStyle="1" w:styleId="B8748273B7B7437EB509A4AF1055CBFA">
    <w:name w:val="B8748273B7B7437EB509A4AF1055CBFA"/>
    <w:rsid w:val="00DD523A"/>
  </w:style>
  <w:style w:type="paragraph" w:customStyle="1" w:styleId="2A8AB88256B64763B85B888CC1A55BEC">
    <w:name w:val="2A8AB88256B64763B85B888CC1A55BEC"/>
    <w:rsid w:val="00DD523A"/>
  </w:style>
  <w:style w:type="paragraph" w:customStyle="1" w:styleId="701EC9CB7DC5469CB3185701EA575A8E">
    <w:name w:val="701EC9CB7DC5469CB3185701EA575A8E"/>
    <w:rsid w:val="00DD523A"/>
  </w:style>
  <w:style w:type="paragraph" w:customStyle="1" w:styleId="18B7AF93F99A438FA71E0DBC02F80804">
    <w:name w:val="18B7AF93F99A438FA71E0DBC02F80804"/>
    <w:rsid w:val="00DD523A"/>
  </w:style>
  <w:style w:type="paragraph" w:customStyle="1" w:styleId="CA55253A60924372A8B7AC6044B37CDC">
    <w:name w:val="CA55253A60924372A8B7AC6044B37CDC"/>
    <w:rsid w:val="00DD523A"/>
  </w:style>
  <w:style w:type="paragraph" w:customStyle="1" w:styleId="49115449787842BCA5F9AA4B0DEE1425">
    <w:name w:val="49115449787842BCA5F9AA4B0DEE1425"/>
    <w:rsid w:val="00DD523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E68269-240A-4709-A677-E1D5E5D96E57}">
  <we:reference id="wa200002891" version="2021.3.29.10" store="de-DE" storeType="OMEX"/>
  <we:alternateReferences>
    <we:reference id="WA200002891" version="2021.3.29.10" store="" storeType="OMEX"/>
  </we:alternateReferences>
  <we:properties>
    <we:property name="CitaviDocumentProperty_1007" value="&quot;a9a00dbe-c9ab-2faa-8963-1427d9486e73&quot;"/>
    <we:property name="CitaviDocumentProperty_1008" value="&quot;placeholders&quot;"/>
    <we:property name="CitaviDocumentProperty_18" value="7"/>
    <we:property name="CitaviDocumentProperty_19" value="8"/>
    <we:property name="CitaviDocumentProperty_31" value="&quot;e3fhi1ev11lt9vbkghlnl16587rie38l9p257vp1g4w6o266fd4&quot;"/>
    <we:property name="CitaviDocumentProperty_33" value="&quot;{\&quot;CitationSystem\&quot;:2,\&quot;FileName\&quot;:\&quot;Vancouver.ccs\&quot;,\&quot;Name\&quot;:\&quot;Vancouver\&quot;,\&quot;Id\&quot;:\&quot;0d53a68e-fcf9-4e7d-9f10-0b1a77dd096f\&quot;,\&quot;Version\&quot;:16,\&quot;preview\&quot;:{\&quot;book\&quot;:\&quot;&lt;div&gt;&lt;p style=\\\&quot;margin:0pt 0pt 6pt\\\&quot;&gt;&lt;span style=\\\&quot;\\\&quot;&gt;1. Sukowski RW. Golden rules for writing well. 2nd ed. Toronto: University Press; 2009.&lt;/span&gt;&lt;/p&gt;&lt;/div&gt;\&quot;,\&quot;contribution\&quot;:\&quot;&lt;div&gt;&lt;p style=\\\&quot;margin:0pt 0pt 6pt\\\&quot;&gt;&lt;span style=\\\&quot;\\\&quot;&gt;1. Twain E, Singer P. Structuring your knowledge. In: Frey F, editor. The art of writing. 2nd ed. Sheffield: Quickpress; 2004. p. 88–170 (Scientific Publishing; vol. 14).&lt;/span&gt;&lt;/p&gt;&lt;/div&gt;\&quot;,\&quot;footnote\&quot;:\&quot;\&quot;,\&quot;intext\&quot;:\&quot;&lt;div&gt;&lt;p style=\\\&quot;margin:0pt 0pt 6pt\\\&quot;&gt;&lt;span style=\\\&quot;\\\&quot;&gt;(1)&lt;/span&gt;&lt;/p&gt;&lt;/div&gt;\&quot;,\&quot;article\&quot;:\&quot;&lt;div&gt;&lt;p style=\\\&quot;margin:0pt 0pt 6pt\\\&quot;&gt;&lt;span style=\\\&quot;\\\&quot;&gt;1. Brown C, Trefil J, Caringella P. Citing is easy. Style Review 2007; 24(2):10–9. Available from: URL: http://www.writewell.edu.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Reference numbers are used for in-text citations.&lt;/span&gt;&lt;br/&gt;&lt;span style=\\\&quot;  font-weight:normal\\\&quot;&gt;Journal names are abbreviated. To add journal abbreviations, on the \\\&quot;Lists\\\&quot; menu, click \\\&quot;Periodicals\\\&quot;. Double-click a journal name and enter the abbreviation in the \\\&quot;Abbreviation 2\\\&quot; field. &lt;/span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\\\&quot;&gt;&lt;a class='wordbreak' href=\\\&quot;http://www.nejm.org/doi/full/10.1056/NEJM199701233360422\\\&quot; title=\\\&quot;http://www.nejm.org/doi/full/10.1056/NEJM199701233360422\\\&quot;&gt;http://www.nejm.org/doi/full/10.1056/NEJM199701233360422&lt;/a&gt; (2015-05-11)&lt;/span&gt;&lt;br/&gt;\&quot;}&quot;"/>
    <we:property name="CitaviDocumentProperty_34" value="16"/>
    <we:property name="CitaviDocumentProperty_7" value="&quot;AML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212040-EEB0-4F27-A0AD-D7181827C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83</Words>
  <Characters>38096</Characters>
  <Application>Microsoft Office Word</Application>
  <DocSecurity>0</DocSecurity>
  <Lines>317</Lines>
  <Paragraphs>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njamin Rolles</dc:creator>
  <cp:keywords/>
  <dc:description/>
  <cp:lastModifiedBy>Rolles, Benjamin</cp:lastModifiedBy>
  <cp:revision>61</cp:revision>
  <dcterms:created xsi:type="dcterms:W3CDTF">2025-05-20T21:58:00Z</dcterms:created>
  <dcterms:modified xsi:type="dcterms:W3CDTF">2025-06-24T07:19:00Z</dcterms:modified>
</cp:coreProperties>
</file>